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1D5441" w14:textId="66FF27FA" w:rsidR="002A4DAD" w:rsidRPr="002A4DAD" w:rsidRDefault="002A4DAD" w:rsidP="0080172C">
      <w:pPr>
        <w:spacing w:line="480" w:lineRule="auto"/>
        <w:jc w:val="both"/>
        <w:rPr>
          <w:b/>
          <w:bCs/>
          <w:lang w:val="en-GB"/>
        </w:rPr>
      </w:pPr>
      <w:r w:rsidRPr="002A4DAD">
        <w:rPr>
          <w:b/>
          <w:bCs/>
          <w:lang w:val="en-GB"/>
        </w:rPr>
        <w:t>Supplementary File 1</w:t>
      </w:r>
      <w:r w:rsidRPr="002A4DAD">
        <w:rPr>
          <w:b/>
          <w:bCs/>
          <w:lang w:val="en-GB"/>
        </w:rPr>
        <w:t>. Interview Scrip</w:t>
      </w:r>
    </w:p>
    <w:p w14:paraId="460D9314" w14:textId="61B45B3E" w:rsidR="0080172C" w:rsidRDefault="0080172C" w:rsidP="0080172C">
      <w:pPr>
        <w:spacing w:line="480" w:lineRule="auto"/>
        <w:jc w:val="both"/>
        <w:rPr>
          <w:lang w:val="en-GB"/>
        </w:rPr>
      </w:pPr>
      <w:r w:rsidRPr="00602AD5">
        <w:rPr>
          <w:b/>
          <w:bCs/>
          <w:lang w:val="en-GB"/>
        </w:rPr>
        <w:t>Table 1.</w:t>
      </w:r>
      <w:r>
        <w:rPr>
          <w:lang w:val="en-GB"/>
        </w:rPr>
        <w:t xml:space="preserve"> Interview schedule structure, topics and questions</w:t>
      </w:r>
    </w:p>
    <w:tbl>
      <w:tblPr>
        <w:tblStyle w:val="TabelacomGrelha"/>
        <w:tblW w:w="8647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2930"/>
        <w:gridCol w:w="2740"/>
      </w:tblGrid>
      <w:tr w:rsidR="0080172C" w14:paraId="0BE6EC7B" w14:textId="77777777" w:rsidTr="0080172C">
        <w:tc>
          <w:tcPr>
            <w:tcW w:w="2977" w:type="dxa"/>
          </w:tcPr>
          <w:p w14:paraId="11D04F05" w14:textId="77777777" w:rsidR="0080172C" w:rsidRPr="00602AD5" w:rsidRDefault="0080172C" w:rsidP="00744B9C">
            <w:pPr>
              <w:jc w:val="both"/>
              <w:rPr>
                <w:b/>
                <w:bCs/>
                <w:lang w:val="en-GB"/>
              </w:rPr>
            </w:pPr>
            <w:r w:rsidRPr="00602AD5">
              <w:rPr>
                <w:b/>
                <w:bCs/>
                <w:lang w:val="en-GB"/>
              </w:rPr>
              <w:t>Main topics</w:t>
            </w:r>
          </w:p>
        </w:tc>
        <w:tc>
          <w:tcPr>
            <w:tcW w:w="2930" w:type="dxa"/>
          </w:tcPr>
          <w:p w14:paraId="7F7423BE" w14:textId="77777777" w:rsidR="0080172C" w:rsidRPr="00602AD5" w:rsidRDefault="0080172C" w:rsidP="00744B9C">
            <w:pPr>
              <w:jc w:val="both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Q</w:t>
            </w:r>
            <w:r w:rsidRPr="00602AD5">
              <w:rPr>
                <w:b/>
                <w:bCs/>
                <w:lang w:val="en-GB"/>
              </w:rPr>
              <w:t>uestions</w:t>
            </w:r>
          </w:p>
        </w:tc>
        <w:tc>
          <w:tcPr>
            <w:tcW w:w="2740" w:type="dxa"/>
          </w:tcPr>
          <w:p w14:paraId="258C2151" w14:textId="77777777" w:rsidR="0080172C" w:rsidRDefault="0080172C" w:rsidP="00744B9C">
            <w:pPr>
              <w:jc w:val="both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Example of exploratory questions</w:t>
            </w:r>
          </w:p>
        </w:tc>
      </w:tr>
      <w:tr w:rsidR="0080172C" w:rsidRPr="002A4DAD" w14:paraId="0566839A" w14:textId="77777777" w:rsidTr="0080172C">
        <w:trPr>
          <w:trHeight w:val="694"/>
        </w:trPr>
        <w:tc>
          <w:tcPr>
            <w:tcW w:w="2977" w:type="dxa"/>
            <w:vAlign w:val="center"/>
          </w:tcPr>
          <w:p w14:paraId="350AEC2C" w14:textId="77777777" w:rsidR="0080172C" w:rsidRPr="00A82A1A" w:rsidRDefault="0080172C" w:rsidP="00744B9C">
            <w:pPr>
              <w:rPr>
                <w:lang w:val="en-US"/>
              </w:rPr>
            </w:pPr>
            <w:r w:rsidRPr="00A82A1A">
              <w:rPr>
                <w:lang w:val="en-US"/>
              </w:rPr>
              <w:t>Section 1- Ice-break</w:t>
            </w:r>
            <w:r>
              <w:rPr>
                <w:lang w:val="en-US"/>
              </w:rPr>
              <w:t>ing</w:t>
            </w:r>
            <w:r w:rsidRPr="00A82A1A">
              <w:rPr>
                <w:lang w:val="en-US"/>
              </w:rPr>
              <w:t xml:space="preserve"> questions to</w:t>
            </w:r>
            <w:r>
              <w:rPr>
                <w:lang w:val="en-US"/>
              </w:rPr>
              <w:t xml:space="preserve"> e</w:t>
            </w:r>
            <w:r w:rsidRPr="00A82A1A">
              <w:rPr>
                <w:lang w:val="en-US"/>
              </w:rPr>
              <w:t>xplore:</w:t>
            </w:r>
          </w:p>
          <w:p w14:paraId="7F132461" w14:textId="77777777" w:rsidR="0080172C" w:rsidRDefault="0080172C" w:rsidP="00744B9C">
            <w:pPr>
              <w:pStyle w:val="PargrafodaLista"/>
              <w:numPr>
                <w:ilvl w:val="0"/>
                <w:numId w:val="1"/>
              </w:numPr>
              <w:rPr>
                <w:lang w:val="en-GB"/>
              </w:rPr>
            </w:pPr>
            <w:r w:rsidRPr="000A4234">
              <w:rPr>
                <w:lang w:val="en-GB"/>
              </w:rPr>
              <w:t xml:space="preserve">the experience of </w:t>
            </w:r>
            <w:r>
              <w:rPr>
                <w:lang w:val="en-GB"/>
              </w:rPr>
              <w:t xml:space="preserve">receiving a </w:t>
            </w:r>
            <w:r w:rsidRPr="000A4234">
              <w:rPr>
                <w:lang w:val="en-GB"/>
              </w:rPr>
              <w:t>SLE diagnosis</w:t>
            </w:r>
            <w:r>
              <w:rPr>
                <w:lang w:val="en-GB"/>
              </w:rPr>
              <w:t>;</w:t>
            </w:r>
          </w:p>
          <w:p w14:paraId="1C67999F" w14:textId="77777777" w:rsidR="0080172C" w:rsidRDefault="0080172C" w:rsidP="00744B9C">
            <w:pPr>
              <w:pStyle w:val="PargrafodaLista"/>
              <w:numPr>
                <w:ilvl w:val="0"/>
                <w:numId w:val="1"/>
              </w:numPr>
              <w:rPr>
                <w:lang w:val="en-GB"/>
              </w:rPr>
            </w:pPr>
            <w:r>
              <w:rPr>
                <w:lang w:val="en-GB"/>
              </w:rPr>
              <w:t>illness</w:t>
            </w:r>
            <w:r w:rsidRPr="000A4234">
              <w:rPr>
                <w:lang w:val="en-GB"/>
              </w:rPr>
              <w:t xml:space="preserve"> progress</w:t>
            </w:r>
            <w:r>
              <w:rPr>
                <w:lang w:val="en-GB"/>
              </w:rPr>
              <w:t xml:space="preserve"> since diagnosis;</w:t>
            </w:r>
          </w:p>
          <w:p w14:paraId="4D7D3051" w14:textId="77777777" w:rsidR="0080172C" w:rsidRPr="00880727" w:rsidRDefault="0080172C" w:rsidP="00744B9C">
            <w:pPr>
              <w:pStyle w:val="PargrafodaLista"/>
              <w:numPr>
                <w:ilvl w:val="0"/>
                <w:numId w:val="1"/>
              </w:numPr>
              <w:rPr>
                <w:lang w:val="en-GB"/>
              </w:rPr>
            </w:pPr>
            <w:r w:rsidRPr="00880727">
              <w:rPr>
                <w:lang w:val="en-GB"/>
              </w:rPr>
              <w:t>treatments</w:t>
            </w:r>
            <w:r>
              <w:rPr>
                <w:lang w:val="en-GB"/>
              </w:rPr>
              <w:t xml:space="preserve"> followed since diagnosis</w:t>
            </w:r>
            <w:r w:rsidRPr="00880727">
              <w:rPr>
                <w:lang w:val="en-GB"/>
              </w:rPr>
              <w:t xml:space="preserve">. </w:t>
            </w:r>
          </w:p>
        </w:tc>
        <w:tc>
          <w:tcPr>
            <w:tcW w:w="2930" w:type="dxa"/>
            <w:vAlign w:val="center"/>
          </w:tcPr>
          <w:p w14:paraId="56B37F2C" w14:textId="77777777" w:rsidR="0080172C" w:rsidRPr="00AE3635" w:rsidRDefault="0080172C" w:rsidP="00744B9C">
            <w:pPr>
              <w:pStyle w:val="PargrafodaLista"/>
              <w:numPr>
                <w:ilvl w:val="0"/>
                <w:numId w:val="1"/>
              </w:numPr>
              <w:ind w:left="426" w:hanging="284"/>
              <w:rPr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 xml:space="preserve">Could you </w:t>
            </w:r>
            <w:r w:rsidRPr="00AE3635">
              <w:rPr>
                <w:i/>
                <w:iCs/>
                <w:lang w:val="en-GB"/>
              </w:rPr>
              <w:t>introduce yourself and t</w:t>
            </w:r>
            <w:r>
              <w:rPr>
                <w:i/>
                <w:iCs/>
                <w:lang w:val="en-GB"/>
              </w:rPr>
              <w:t>ell me</w:t>
            </w:r>
            <w:r w:rsidRPr="00AE3635">
              <w:rPr>
                <w:i/>
                <w:iCs/>
                <w:lang w:val="en-GB"/>
              </w:rPr>
              <w:t xml:space="preserve">  about </w:t>
            </w:r>
            <w:r>
              <w:rPr>
                <w:i/>
                <w:iCs/>
                <w:lang w:val="en-GB"/>
              </w:rPr>
              <w:t>the time you got your SLE</w:t>
            </w:r>
            <w:r w:rsidRPr="00AE3635">
              <w:rPr>
                <w:i/>
                <w:iCs/>
                <w:lang w:val="en-GB"/>
              </w:rPr>
              <w:t xml:space="preserve"> diagnosis</w:t>
            </w:r>
            <w:r>
              <w:rPr>
                <w:i/>
                <w:iCs/>
                <w:lang w:val="en-GB"/>
              </w:rPr>
              <w:t>?</w:t>
            </w:r>
          </w:p>
          <w:p w14:paraId="3F229C77" w14:textId="77777777" w:rsidR="0080172C" w:rsidRPr="00AE3635" w:rsidRDefault="0080172C" w:rsidP="00744B9C">
            <w:pPr>
              <w:pStyle w:val="PargrafodaLista"/>
              <w:numPr>
                <w:ilvl w:val="0"/>
                <w:numId w:val="1"/>
              </w:numPr>
              <w:ind w:left="426" w:hanging="284"/>
              <w:rPr>
                <w:i/>
                <w:iCs/>
                <w:lang w:val="en-GB"/>
              </w:rPr>
            </w:pPr>
            <w:r w:rsidRPr="00AE3635">
              <w:rPr>
                <w:i/>
                <w:iCs/>
                <w:lang w:val="en-GB"/>
              </w:rPr>
              <w:t xml:space="preserve">How has your illness evolved </w:t>
            </w:r>
            <w:r>
              <w:rPr>
                <w:i/>
                <w:iCs/>
                <w:lang w:val="en-GB"/>
              </w:rPr>
              <w:t>since then</w:t>
            </w:r>
            <w:r w:rsidRPr="00AE3635">
              <w:rPr>
                <w:i/>
                <w:iCs/>
                <w:lang w:val="en-GB"/>
              </w:rPr>
              <w:t>?</w:t>
            </w:r>
          </w:p>
          <w:p w14:paraId="2DD96722" w14:textId="77777777" w:rsidR="0080172C" w:rsidRPr="00AE3635" w:rsidRDefault="0080172C" w:rsidP="00744B9C">
            <w:pPr>
              <w:pStyle w:val="PargrafodaLista"/>
              <w:numPr>
                <w:ilvl w:val="0"/>
                <w:numId w:val="1"/>
              </w:numPr>
              <w:ind w:left="426" w:hanging="284"/>
              <w:rPr>
                <w:i/>
                <w:iCs/>
                <w:lang w:val="en-GB"/>
              </w:rPr>
            </w:pPr>
            <w:r w:rsidRPr="00AE3635">
              <w:rPr>
                <w:i/>
                <w:iCs/>
                <w:lang w:val="en-GB"/>
              </w:rPr>
              <w:t>What treatments do you</w:t>
            </w:r>
            <w:r>
              <w:rPr>
                <w:i/>
                <w:iCs/>
                <w:lang w:val="en-GB"/>
              </w:rPr>
              <w:t xml:space="preserve"> currently</w:t>
            </w:r>
            <w:r w:rsidRPr="00AE3635">
              <w:rPr>
                <w:i/>
                <w:iCs/>
                <w:lang w:val="en-GB"/>
              </w:rPr>
              <w:t xml:space="preserve"> follow?</w:t>
            </w:r>
          </w:p>
        </w:tc>
        <w:tc>
          <w:tcPr>
            <w:tcW w:w="2740" w:type="dxa"/>
            <w:vAlign w:val="center"/>
          </w:tcPr>
          <w:p w14:paraId="08565E65" w14:textId="77777777" w:rsidR="0080172C" w:rsidRDefault="0080172C" w:rsidP="0080172C">
            <w:pPr>
              <w:pStyle w:val="PargrafodaLista"/>
              <w:numPr>
                <w:ilvl w:val="0"/>
                <w:numId w:val="1"/>
              </w:numPr>
              <w:ind w:left="426" w:right="34" w:hanging="284"/>
              <w:rPr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 xml:space="preserve">Do you still have those symptoms that you had at diagnosis? </w:t>
            </w:r>
          </w:p>
          <w:p w14:paraId="746FF067" w14:textId="77777777" w:rsidR="0080172C" w:rsidRDefault="0080172C" w:rsidP="00744B9C">
            <w:pPr>
              <w:pStyle w:val="PargrafodaLista"/>
              <w:numPr>
                <w:ilvl w:val="0"/>
                <w:numId w:val="1"/>
              </w:numPr>
              <w:ind w:left="426" w:hanging="284"/>
              <w:rPr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What symptoms do you have nowadays?</w:t>
            </w:r>
          </w:p>
        </w:tc>
      </w:tr>
      <w:tr w:rsidR="0080172C" w:rsidRPr="002A4DAD" w14:paraId="63831B53" w14:textId="77777777" w:rsidTr="0080172C">
        <w:trPr>
          <w:trHeight w:val="2826"/>
        </w:trPr>
        <w:tc>
          <w:tcPr>
            <w:tcW w:w="2977" w:type="dxa"/>
            <w:vAlign w:val="center"/>
          </w:tcPr>
          <w:p w14:paraId="48D358E0" w14:textId="77777777" w:rsidR="0080172C" w:rsidRDefault="0080172C" w:rsidP="00744B9C">
            <w:pPr>
              <w:rPr>
                <w:lang w:val="en-GB"/>
              </w:rPr>
            </w:pPr>
            <w:r>
              <w:rPr>
                <w:lang w:val="en-GB"/>
              </w:rPr>
              <w:t>Section 2 - The aim of this section was to explore:</w:t>
            </w:r>
          </w:p>
          <w:p w14:paraId="6F057079" w14:textId="77777777" w:rsidR="0080172C" w:rsidRDefault="0080172C" w:rsidP="00744B9C">
            <w:pPr>
              <w:pStyle w:val="PargrafodaLista"/>
              <w:numPr>
                <w:ilvl w:val="0"/>
                <w:numId w:val="2"/>
              </w:numPr>
              <w:rPr>
                <w:lang w:val="en-GB"/>
              </w:rPr>
            </w:pPr>
            <w:r w:rsidRPr="00AE3635">
              <w:rPr>
                <w:lang w:val="en-GB"/>
              </w:rPr>
              <w:t>the impact of SLE in different  life</w:t>
            </w:r>
            <w:r>
              <w:rPr>
                <w:lang w:val="en-GB"/>
              </w:rPr>
              <w:t xml:space="preserve"> domains</w:t>
            </w:r>
            <w:r w:rsidRPr="00AE3635">
              <w:rPr>
                <w:lang w:val="en-GB"/>
              </w:rPr>
              <w:t xml:space="preserve">; </w:t>
            </w:r>
          </w:p>
          <w:p w14:paraId="3EB8CFC3" w14:textId="77777777" w:rsidR="0080172C" w:rsidRPr="00DB654E" w:rsidRDefault="0080172C" w:rsidP="00744B9C">
            <w:pPr>
              <w:pStyle w:val="PargrafodaLista"/>
              <w:numPr>
                <w:ilvl w:val="0"/>
                <w:numId w:val="2"/>
              </w:numPr>
              <w:rPr>
                <w:lang w:val="en-GB"/>
              </w:rPr>
            </w:pPr>
            <w:r w:rsidRPr="00AE3635">
              <w:rPr>
                <w:lang w:val="en-GB"/>
              </w:rPr>
              <w:t xml:space="preserve">facilitators and barriers that </w:t>
            </w:r>
            <w:r>
              <w:rPr>
                <w:lang w:val="en-GB"/>
              </w:rPr>
              <w:t>individuals</w:t>
            </w:r>
            <w:r w:rsidRPr="00AE3635">
              <w:rPr>
                <w:lang w:val="en-GB"/>
              </w:rPr>
              <w:t xml:space="preserve"> considered that c</w:t>
            </w:r>
            <w:r>
              <w:rPr>
                <w:lang w:val="en-GB"/>
              </w:rPr>
              <w:t>ould</w:t>
            </w:r>
            <w:r w:rsidRPr="00AE3635">
              <w:rPr>
                <w:lang w:val="en-GB"/>
              </w:rPr>
              <w:t xml:space="preserve"> be associated with better or poor</w:t>
            </w:r>
            <w:r>
              <w:rPr>
                <w:lang w:val="en-GB"/>
              </w:rPr>
              <w:t>er</w:t>
            </w:r>
            <w:r w:rsidRPr="00AE3635">
              <w:rPr>
                <w:lang w:val="en-GB"/>
              </w:rPr>
              <w:t xml:space="preserve"> adjustment</w:t>
            </w:r>
            <w:r>
              <w:rPr>
                <w:lang w:val="en-GB"/>
              </w:rPr>
              <w:t>.</w:t>
            </w:r>
          </w:p>
        </w:tc>
        <w:tc>
          <w:tcPr>
            <w:tcW w:w="2930" w:type="dxa"/>
            <w:vAlign w:val="center"/>
          </w:tcPr>
          <w:p w14:paraId="530744C7" w14:textId="77777777" w:rsidR="0080172C" w:rsidRPr="00AE3635" w:rsidRDefault="0080172C" w:rsidP="00744B9C">
            <w:pPr>
              <w:pStyle w:val="PargrafodaLista"/>
              <w:numPr>
                <w:ilvl w:val="0"/>
                <w:numId w:val="3"/>
              </w:numPr>
              <w:ind w:left="426" w:hanging="284"/>
              <w:rPr>
                <w:i/>
                <w:iCs/>
                <w:lang w:val="en-GB"/>
              </w:rPr>
            </w:pPr>
            <w:r w:rsidRPr="00AE3635">
              <w:rPr>
                <w:i/>
                <w:iCs/>
                <w:lang w:val="en-GB"/>
              </w:rPr>
              <w:t>What impact do you feel that Lupus has on your life? And in what areas?</w:t>
            </w:r>
          </w:p>
          <w:p w14:paraId="58E6776F" w14:textId="77777777" w:rsidR="0080172C" w:rsidRPr="00DB654E" w:rsidRDefault="0080172C" w:rsidP="00744B9C">
            <w:pPr>
              <w:pStyle w:val="PargrafodaLista"/>
              <w:numPr>
                <w:ilvl w:val="0"/>
                <w:numId w:val="3"/>
              </w:numPr>
              <w:ind w:left="426" w:hanging="284"/>
              <w:rPr>
                <w:i/>
                <w:iCs/>
                <w:lang w:val="en-GB"/>
              </w:rPr>
            </w:pPr>
            <w:r w:rsidRPr="00AE3635">
              <w:rPr>
                <w:i/>
                <w:iCs/>
                <w:lang w:val="en-GB"/>
              </w:rPr>
              <w:t>What</w:t>
            </w:r>
            <w:r>
              <w:rPr>
                <w:i/>
                <w:iCs/>
                <w:lang w:val="en-GB"/>
              </w:rPr>
              <w:t xml:space="preserve"> </w:t>
            </w:r>
            <w:r w:rsidRPr="00AE3635">
              <w:rPr>
                <w:i/>
                <w:iCs/>
                <w:lang w:val="en-GB"/>
              </w:rPr>
              <w:t>factors/</w:t>
            </w:r>
            <w:r>
              <w:rPr>
                <w:i/>
                <w:iCs/>
                <w:lang w:val="en-GB"/>
              </w:rPr>
              <w:t xml:space="preserve"> </w:t>
            </w:r>
            <w:r w:rsidRPr="00AE3635">
              <w:rPr>
                <w:i/>
                <w:iCs/>
                <w:lang w:val="en-GB"/>
              </w:rPr>
              <w:t>situations/</w:t>
            </w:r>
            <w:r>
              <w:rPr>
                <w:i/>
                <w:iCs/>
                <w:lang w:val="en-GB"/>
              </w:rPr>
              <w:t xml:space="preserve"> </w:t>
            </w:r>
            <w:r w:rsidRPr="00AE3635">
              <w:rPr>
                <w:i/>
                <w:iCs/>
                <w:lang w:val="en-GB"/>
              </w:rPr>
              <w:t>conditions do you consider that, despite the illness, have helped</w:t>
            </w:r>
            <w:r>
              <w:rPr>
                <w:i/>
                <w:iCs/>
                <w:lang w:val="en-GB"/>
              </w:rPr>
              <w:t xml:space="preserve"> (or made it difficult for)</w:t>
            </w:r>
            <w:r w:rsidRPr="00AE3635">
              <w:rPr>
                <w:i/>
                <w:iCs/>
                <w:lang w:val="en-GB"/>
              </w:rPr>
              <w:t xml:space="preserve"> you to </w:t>
            </w:r>
            <w:r>
              <w:rPr>
                <w:i/>
                <w:iCs/>
                <w:lang w:val="en-GB"/>
              </w:rPr>
              <w:t xml:space="preserve">have a </w:t>
            </w:r>
            <w:r w:rsidRPr="00AE3635">
              <w:rPr>
                <w:i/>
                <w:iCs/>
                <w:lang w:val="en-GB"/>
              </w:rPr>
              <w:t>better quality of life?</w:t>
            </w:r>
          </w:p>
        </w:tc>
        <w:tc>
          <w:tcPr>
            <w:tcW w:w="2740" w:type="dxa"/>
            <w:vAlign w:val="center"/>
          </w:tcPr>
          <w:p w14:paraId="1C80C1CE" w14:textId="77777777" w:rsidR="0080172C" w:rsidRDefault="0080172C" w:rsidP="00744B9C">
            <w:pPr>
              <w:pStyle w:val="PargrafodaLista"/>
              <w:numPr>
                <w:ilvl w:val="0"/>
                <w:numId w:val="3"/>
              </w:numPr>
              <w:ind w:left="426" w:hanging="284"/>
              <w:rPr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 xml:space="preserve">And what about other factors? </w:t>
            </w:r>
          </w:p>
          <w:p w14:paraId="1297C592" w14:textId="77777777" w:rsidR="0080172C" w:rsidRPr="00AE3635" w:rsidRDefault="0080172C" w:rsidP="00744B9C">
            <w:pPr>
              <w:pStyle w:val="PargrafodaLista"/>
              <w:numPr>
                <w:ilvl w:val="0"/>
                <w:numId w:val="3"/>
              </w:numPr>
              <w:ind w:left="426" w:hanging="284"/>
              <w:rPr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And what about stress, for example?</w:t>
            </w:r>
          </w:p>
        </w:tc>
      </w:tr>
      <w:tr w:rsidR="0080172C" w:rsidRPr="002A4DAD" w14:paraId="3CAADD21" w14:textId="77777777" w:rsidTr="0080172C">
        <w:trPr>
          <w:trHeight w:val="1700"/>
        </w:trPr>
        <w:tc>
          <w:tcPr>
            <w:tcW w:w="2977" w:type="dxa"/>
            <w:vAlign w:val="center"/>
          </w:tcPr>
          <w:p w14:paraId="37BC1C37" w14:textId="77777777" w:rsidR="0080172C" w:rsidRDefault="0080172C" w:rsidP="00744B9C">
            <w:pPr>
              <w:rPr>
                <w:lang w:val="en-GB"/>
              </w:rPr>
            </w:pPr>
            <w:r>
              <w:rPr>
                <w:lang w:val="en-GB"/>
              </w:rPr>
              <w:t>Section 3 – Included questions about the needs and preferences</w:t>
            </w:r>
            <w:r w:rsidRPr="00602AD5">
              <w:rPr>
                <w:lang w:val="en-GB"/>
              </w:rPr>
              <w:t xml:space="preserve"> </w:t>
            </w:r>
            <w:r>
              <w:rPr>
                <w:lang w:val="en-GB"/>
              </w:rPr>
              <w:t>regarding</w:t>
            </w:r>
            <w:r w:rsidRPr="00602AD5">
              <w:rPr>
                <w:lang w:val="en-GB"/>
              </w:rPr>
              <w:t xml:space="preserve"> a digital intervention to improve SLE adjustment</w:t>
            </w:r>
            <w:r>
              <w:rPr>
                <w:lang w:val="en-GB"/>
              </w:rPr>
              <w:t>.</w:t>
            </w:r>
          </w:p>
        </w:tc>
        <w:tc>
          <w:tcPr>
            <w:tcW w:w="2930" w:type="dxa"/>
            <w:vAlign w:val="center"/>
          </w:tcPr>
          <w:p w14:paraId="46933462" w14:textId="77777777" w:rsidR="0080172C" w:rsidRPr="00A7417B" w:rsidRDefault="0080172C" w:rsidP="00744B9C">
            <w:pPr>
              <w:pStyle w:val="PargrafodaLista"/>
              <w:numPr>
                <w:ilvl w:val="0"/>
                <w:numId w:val="3"/>
              </w:numPr>
              <w:rPr>
                <w:i/>
                <w:iCs/>
                <w:lang w:val="en-GB"/>
              </w:rPr>
            </w:pPr>
            <w:r w:rsidRPr="00A7417B">
              <w:rPr>
                <w:i/>
                <w:iCs/>
                <w:lang w:val="en-GB"/>
              </w:rPr>
              <w:t>Would you be willing to use a digital intervention to help you make some changes that could improve your quality of life?</w:t>
            </w:r>
          </w:p>
          <w:p w14:paraId="184D7B9B" w14:textId="77777777" w:rsidR="0080172C" w:rsidRPr="00AE3635" w:rsidRDefault="0080172C" w:rsidP="00744B9C">
            <w:pPr>
              <w:pStyle w:val="PargrafodaLista"/>
              <w:numPr>
                <w:ilvl w:val="0"/>
                <w:numId w:val="3"/>
              </w:numPr>
              <w:rPr>
                <w:i/>
                <w:iCs/>
                <w:lang w:val="en-GB"/>
              </w:rPr>
            </w:pPr>
            <w:r w:rsidRPr="00A7417B">
              <w:rPr>
                <w:i/>
                <w:iCs/>
                <w:lang w:val="en-GB"/>
              </w:rPr>
              <w:t>How do you imagine using this intervention?</w:t>
            </w:r>
          </w:p>
        </w:tc>
        <w:tc>
          <w:tcPr>
            <w:tcW w:w="2740" w:type="dxa"/>
            <w:vAlign w:val="center"/>
          </w:tcPr>
          <w:p w14:paraId="6F8BA147" w14:textId="3CD4F97A" w:rsidR="0080172C" w:rsidRDefault="0080172C" w:rsidP="00744B9C">
            <w:pPr>
              <w:pStyle w:val="PargrafodaLista"/>
              <w:numPr>
                <w:ilvl w:val="0"/>
                <w:numId w:val="3"/>
              </w:numPr>
              <w:ind w:left="426" w:hanging="284"/>
              <w:rPr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For example, would you like</w:t>
            </w:r>
            <w:r w:rsidR="002A4DAD">
              <w:rPr>
                <w:i/>
                <w:iCs/>
                <w:lang w:val="en-GB"/>
              </w:rPr>
              <w:t xml:space="preserve"> to </w:t>
            </w:r>
            <w:r>
              <w:rPr>
                <w:i/>
                <w:iCs/>
                <w:lang w:val="en-GB"/>
              </w:rPr>
              <w:t xml:space="preserve">have reminders for your appointments? </w:t>
            </w:r>
          </w:p>
          <w:p w14:paraId="5AB714EE" w14:textId="77777777" w:rsidR="0080172C" w:rsidRDefault="0080172C" w:rsidP="00744B9C">
            <w:pPr>
              <w:pStyle w:val="PargrafodaLista"/>
              <w:numPr>
                <w:ilvl w:val="0"/>
                <w:numId w:val="3"/>
              </w:numPr>
              <w:ind w:left="426" w:hanging="284"/>
              <w:rPr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Would you prefer to use this intervention on your mobile or computer?</w:t>
            </w:r>
          </w:p>
        </w:tc>
      </w:tr>
    </w:tbl>
    <w:p w14:paraId="4D2CEB4C" w14:textId="77777777" w:rsidR="00D30AEB" w:rsidRDefault="00D30AEB">
      <w:pPr>
        <w:rPr>
          <w:lang w:val="en-US"/>
        </w:rPr>
      </w:pPr>
    </w:p>
    <w:p w14:paraId="15D20612" w14:textId="77777777" w:rsidR="002A4DAD" w:rsidRDefault="002A4DAD" w:rsidP="006C4B1C">
      <w:pPr>
        <w:spacing w:line="480" w:lineRule="auto"/>
        <w:ind w:firstLine="284"/>
        <w:jc w:val="both"/>
        <w:rPr>
          <w:b/>
          <w:bCs/>
          <w:lang w:val="en-GB"/>
        </w:rPr>
      </w:pPr>
    </w:p>
    <w:p w14:paraId="65EFAEAA" w14:textId="77777777" w:rsidR="002A4DAD" w:rsidRDefault="002A4DAD" w:rsidP="006C4B1C">
      <w:pPr>
        <w:spacing w:line="480" w:lineRule="auto"/>
        <w:ind w:firstLine="284"/>
        <w:jc w:val="both"/>
        <w:rPr>
          <w:b/>
          <w:bCs/>
          <w:lang w:val="en-GB"/>
        </w:rPr>
      </w:pPr>
    </w:p>
    <w:p w14:paraId="772CE292" w14:textId="77777777" w:rsidR="002A4DAD" w:rsidRDefault="002A4DAD" w:rsidP="006C4B1C">
      <w:pPr>
        <w:spacing w:line="480" w:lineRule="auto"/>
        <w:ind w:firstLine="284"/>
        <w:jc w:val="both"/>
        <w:rPr>
          <w:b/>
          <w:bCs/>
          <w:lang w:val="en-GB"/>
        </w:rPr>
      </w:pPr>
    </w:p>
    <w:p w14:paraId="74E68639" w14:textId="77777777" w:rsidR="002A4DAD" w:rsidRDefault="002A4DAD" w:rsidP="006C4B1C">
      <w:pPr>
        <w:spacing w:line="480" w:lineRule="auto"/>
        <w:ind w:firstLine="284"/>
        <w:jc w:val="both"/>
        <w:rPr>
          <w:b/>
          <w:bCs/>
          <w:lang w:val="en-GB"/>
        </w:rPr>
      </w:pPr>
    </w:p>
    <w:p w14:paraId="15331970" w14:textId="77777777" w:rsidR="002A4DAD" w:rsidRDefault="002A4DAD" w:rsidP="006C4B1C">
      <w:pPr>
        <w:spacing w:line="480" w:lineRule="auto"/>
        <w:ind w:firstLine="284"/>
        <w:jc w:val="both"/>
        <w:rPr>
          <w:b/>
          <w:bCs/>
          <w:lang w:val="en-GB"/>
        </w:rPr>
      </w:pPr>
    </w:p>
    <w:p w14:paraId="235EAA57" w14:textId="77777777" w:rsidR="002A4DAD" w:rsidRDefault="002A4DAD" w:rsidP="006C4B1C">
      <w:pPr>
        <w:spacing w:line="480" w:lineRule="auto"/>
        <w:ind w:firstLine="284"/>
        <w:jc w:val="both"/>
        <w:rPr>
          <w:b/>
          <w:bCs/>
          <w:lang w:val="en-GB"/>
        </w:rPr>
      </w:pPr>
    </w:p>
    <w:p w14:paraId="496BDF54" w14:textId="5BDFE4A5" w:rsidR="002A4DAD" w:rsidRPr="002A4DAD" w:rsidRDefault="002A4DAD" w:rsidP="006C4B1C">
      <w:pPr>
        <w:spacing w:line="480" w:lineRule="auto"/>
        <w:ind w:firstLine="284"/>
        <w:jc w:val="both"/>
        <w:rPr>
          <w:b/>
          <w:bCs/>
          <w:lang w:val="en-GB"/>
        </w:rPr>
      </w:pPr>
      <w:r w:rsidRPr="002A4DAD">
        <w:rPr>
          <w:b/>
          <w:bCs/>
          <w:lang w:val="en-GB"/>
        </w:rPr>
        <w:lastRenderedPageBreak/>
        <w:t xml:space="preserve">Supplementary File </w:t>
      </w:r>
      <w:r w:rsidRPr="002A4DAD">
        <w:rPr>
          <w:b/>
          <w:bCs/>
          <w:lang w:val="en-GB"/>
        </w:rPr>
        <w:t>2. Participants</w:t>
      </w:r>
      <w:r>
        <w:rPr>
          <w:b/>
          <w:bCs/>
          <w:lang w:val="en-GB"/>
        </w:rPr>
        <w:t xml:space="preserve"> characterization </w:t>
      </w:r>
    </w:p>
    <w:p w14:paraId="52E5501E" w14:textId="01B9A141" w:rsidR="006C4B1C" w:rsidRDefault="006C4B1C" w:rsidP="006C4B1C">
      <w:pPr>
        <w:spacing w:line="480" w:lineRule="auto"/>
        <w:ind w:firstLine="284"/>
        <w:jc w:val="both"/>
        <w:rPr>
          <w:lang w:val="en-GB"/>
        </w:rPr>
      </w:pPr>
      <w:r w:rsidRPr="000D2F9F">
        <w:rPr>
          <w:b/>
          <w:bCs/>
          <w:lang w:val="en-GB"/>
        </w:rPr>
        <w:t xml:space="preserve">Table </w:t>
      </w:r>
      <w:r>
        <w:rPr>
          <w:b/>
          <w:bCs/>
          <w:lang w:val="en-GB"/>
        </w:rPr>
        <w:t xml:space="preserve">2. </w:t>
      </w:r>
      <w:r>
        <w:rPr>
          <w:lang w:val="en-GB"/>
        </w:rPr>
        <w:t>Participants’ sociodemographic and clinical characteristics</w:t>
      </w:r>
    </w:p>
    <w:tbl>
      <w:tblPr>
        <w:tblStyle w:val="TabelacomGrelha"/>
        <w:tblW w:w="100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21"/>
        <w:gridCol w:w="1388"/>
        <w:gridCol w:w="860"/>
        <w:gridCol w:w="993"/>
        <w:gridCol w:w="3699"/>
        <w:gridCol w:w="1353"/>
      </w:tblGrid>
      <w:tr w:rsidR="006C4B1C" w:rsidRPr="000332CC" w14:paraId="41F11A9A" w14:textId="77777777" w:rsidTr="00F64A42">
        <w:tc>
          <w:tcPr>
            <w:tcW w:w="17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3F704E" w14:textId="77777777" w:rsidR="006C4B1C" w:rsidRPr="000332CC" w:rsidRDefault="006C4B1C" w:rsidP="00F64A42">
            <w:pPr>
              <w:rPr>
                <w:sz w:val="22"/>
                <w:szCs w:val="22"/>
                <w:lang w:val="en-US"/>
              </w:rPr>
            </w:pPr>
            <w:r w:rsidRPr="000332CC">
              <w:rPr>
                <w:sz w:val="22"/>
                <w:szCs w:val="22"/>
                <w:lang w:val="en-US"/>
              </w:rPr>
              <w:t>Participant Alias</w:t>
            </w:r>
          </w:p>
        </w:tc>
        <w:tc>
          <w:tcPr>
            <w:tcW w:w="13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C43F46" w14:textId="77777777" w:rsidR="006C4B1C" w:rsidRPr="000332CC" w:rsidRDefault="006C4B1C" w:rsidP="00F64A42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S</w:t>
            </w:r>
            <w:r w:rsidRPr="00C05BB9">
              <w:rPr>
                <w:sz w:val="22"/>
                <w:szCs w:val="22"/>
                <w:lang w:val="en-US"/>
              </w:rPr>
              <w:t>elf-identified gender</w:t>
            </w:r>
          </w:p>
        </w:tc>
        <w:tc>
          <w:tcPr>
            <w:tcW w:w="8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BC193B" w14:textId="77777777" w:rsidR="006C4B1C" w:rsidRPr="000332CC" w:rsidRDefault="006C4B1C" w:rsidP="00F64A42">
            <w:pPr>
              <w:jc w:val="center"/>
              <w:rPr>
                <w:sz w:val="22"/>
                <w:szCs w:val="22"/>
                <w:lang w:val="en-US"/>
              </w:rPr>
            </w:pPr>
            <w:r w:rsidRPr="000332CC">
              <w:rPr>
                <w:sz w:val="22"/>
                <w:szCs w:val="22"/>
                <w:lang w:val="en-US"/>
              </w:rPr>
              <w:t>Age (years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2093C6" w14:textId="77777777" w:rsidR="006C4B1C" w:rsidRPr="000332CC" w:rsidRDefault="006C4B1C" w:rsidP="00F64A42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Disease duration</w:t>
            </w:r>
          </w:p>
        </w:tc>
        <w:tc>
          <w:tcPr>
            <w:tcW w:w="36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D1D446" w14:textId="77777777" w:rsidR="006C4B1C" w:rsidRPr="000332CC" w:rsidRDefault="006C4B1C" w:rsidP="00F64A42">
            <w:pPr>
              <w:rPr>
                <w:sz w:val="22"/>
                <w:szCs w:val="22"/>
                <w:lang w:val="en-US"/>
              </w:rPr>
            </w:pPr>
            <w:r w:rsidRPr="000332CC">
              <w:rPr>
                <w:sz w:val="22"/>
                <w:szCs w:val="22"/>
                <w:lang w:val="en-US"/>
              </w:rPr>
              <w:t xml:space="preserve">Other illness </w:t>
            </w:r>
          </w:p>
        </w:tc>
        <w:tc>
          <w:tcPr>
            <w:tcW w:w="13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C93489" w14:textId="77777777" w:rsidR="006C4B1C" w:rsidRPr="000332CC" w:rsidRDefault="006C4B1C" w:rsidP="00F64A42">
            <w:pPr>
              <w:rPr>
                <w:sz w:val="22"/>
                <w:szCs w:val="22"/>
                <w:lang w:val="en-US"/>
              </w:rPr>
            </w:pPr>
            <w:r w:rsidRPr="000332CC">
              <w:rPr>
                <w:sz w:val="22"/>
                <w:szCs w:val="22"/>
                <w:lang w:val="en-US"/>
              </w:rPr>
              <w:t>Employment status</w:t>
            </w:r>
            <w:r w:rsidRPr="000D7555">
              <w:rPr>
                <w:sz w:val="22"/>
                <w:szCs w:val="22"/>
                <w:vertAlign w:val="superscript"/>
                <w:lang w:val="en-US"/>
              </w:rPr>
              <w:t>1</w:t>
            </w:r>
          </w:p>
        </w:tc>
      </w:tr>
      <w:tr w:rsidR="006C4B1C" w:rsidRPr="000332CC" w14:paraId="7C7A9A3A" w14:textId="77777777" w:rsidTr="00F64A42">
        <w:tc>
          <w:tcPr>
            <w:tcW w:w="1721" w:type="dxa"/>
            <w:tcBorders>
              <w:top w:val="single" w:sz="4" w:space="0" w:color="auto"/>
            </w:tcBorders>
            <w:vAlign w:val="center"/>
          </w:tcPr>
          <w:p w14:paraId="59964D94" w14:textId="77777777" w:rsidR="006C4B1C" w:rsidRPr="000332CC" w:rsidRDefault="006C4B1C" w:rsidP="00F64A42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Maria </w:t>
            </w:r>
          </w:p>
        </w:tc>
        <w:tc>
          <w:tcPr>
            <w:tcW w:w="1388" w:type="dxa"/>
            <w:tcBorders>
              <w:top w:val="single" w:sz="4" w:space="0" w:color="auto"/>
            </w:tcBorders>
            <w:vAlign w:val="center"/>
          </w:tcPr>
          <w:p w14:paraId="762AFE94" w14:textId="77777777" w:rsidR="006C4B1C" w:rsidRPr="000332CC" w:rsidRDefault="006C4B1C" w:rsidP="00F64A42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Women</w:t>
            </w:r>
          </w:p>
        </w:tc>
        <w:tc>
          <w:tcPr>
            <w:tcW w:w="860" w:type="dxa"/>
            <w:tcBorders>
              <w:top w:val="single" w:sz="4" w:space="0" w:color="auto"/>
            </w:tcBorders>
            <w:vAlign w:val="center"/>
          </w:tcPr>
          <w:p w14:paraId="6A756F78" w14:textId="77777777" w:rsidR="006C4B1C" w:rsidRPr="000332CC" w:rsidRDefault="006C4B1C" w:rsidP="00F64A42">
            <w:pPr>
              <w:jc w:val="center"/>
              <w:rPr>
                <w:sz w:val="22"/>
                <w:szCs w:val="22"/>
                <w:lang w:val="en-US"/>
              </w:rPr>
            </w:pPr>
            <w:r w:rsidRPr="000332CC">
              <w:rPr>
                <w:sz w:val="22"/>
                <w:szCs w:val="22"/>
                <w:lang w:val="en-US"/>
              </w:rPr>
              <w:t>44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6424A9A" w14:textId="77777777" w:rsidR="006C4B1C" w:rsidRPr="000332CC" w:rsidRDefault="006C4B1C" w:rsidP="00F64A42">
            <w:pPr>
              <w:jc w:val="center"/>
              <w:rPr>
                <w:sz w:val="22"/>
                <w:szCs w:val="22"/>
                <w:lang w:val="en-US"/>
              </w:rPr>
            </w:pPr>
            <w:r w:rsidRPr="000D490A">
              <w:rPr>
                <w:sz w:val="22"/>
                <w:szCs w:val="22"/>
                <w:lang w:val="en-US"/>
              </w:rPr>
              <w:t>3</w:t>
            </w:r>
          </w:p>
        </w:tc>
        <w:tc>
          <w:tcPr>
            <w:tcW w:w="369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834C106" w14:textId="77777777" w:rsidR="006C4B1C" w:rsidRPr="000332CC" w:rsidRDefault="006C4B1C" w:rsidP="00F64A42">
            <w:pPr>
              <w:rPr>
                <w:sz w:val="22"/>
                <w:szCs w:val="22"/>
                <w:lang w:val="en-US"/>
              </w:rPr>
            </w:pPr>
            <w:r w:rsidRPr="000332CC">
              <w:rPr>
                <w:color w:val="000000"/>
                <w:sz w:val="22"/>
                <w:szCs w:val="22"/>
                <w:lang w:val="en-US"/>
              </w:rPr>
              <w:t>Antiphospholipid Antibody Syndrome</w:t>
            </w:r>
          </w:p>
        </w:tc>
        <w:tc>
          <w:tcPr>
            <w:tcW w:w="1353" w:type="dxa"/>
            <w:tcBorders>
              <w:top w:val="single" w:sz="4" w:space="0" w:color="auto"/>
            </w:tcBorders>
            <w:vAlign w:val="center"/>
          </w:tcPr>
          <w:p w14:paraId="0ADDDD2C" w14:textId="77777777" w:rsidR="006C4B1C" w:rsidRPr="000332CC" w:rsidRDefault="006C4B1C" w:rsidP="00F64A42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E</w:t>
            </w:r>
          </w:p>
        </w:tc>
      </w:tr>
      <w:tr w:rsidR="006C4B1C" w:rsidRPr="000332CC" w14:paraId="4F3274F6" w14:textId="77777777" w:rsidTr="00F64A42">
        <w:tc>
          <w:tcPr>
            <w:tcW w:w="1721" w:type="dxa"/>
            <w:vAlign w:val="center"/>
          </w:tcPr>
          <w:p w14:paraId="067B9A96" w14:textId="77777777" w:rsidR="006C4B1C" w:rsidRPr="000332CC" w:rsidRDefault="006C4B1C" w:rsidP="00F64A42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Joana</w:t>
            </w:r>
          </w:p>
        </w:tc>
        <w:tc>
          <w:tcPr>
            <w:tcW w:w="1388" w:type="dxa"/>
            <w:vAlign w:val="center"/>
          </w:tcPr>
          <w:p w14:paraId="4EE6152D" w14:textId="77777777" w:rsidR="006C4B1C" w:rsidRPr="000332CC" w:rsidRDefault="006C4B1C" w:rsidP="00F64A42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Women</w:t>
            </w:r>
          </w:p>
        </w:tc>
        <w:tc>
          <w:tcPr>
            <w:tcW w:w="860" w:type="dxa"/>
            <w:vAlign w:val="center"/>
          </w:tcPr>
          <w:p w14:paraId="6BC75163" w14:textId="77777777" w:rsidR="006C4B1C" w:rsidRPr="000332CC" w:rsidRDefault="006C4B1C" w:rsidP="00F64A42">
            <w:pPr>
              <w:jc w:val="center"/>
              <w:rPr>
                <w:sz w:val="22"/>
                <w:szCs w:val="22"/>
                <w:lang w:val="en-US"/>
              </w:rPr>
            </w:pPr>
            <w:r w:rsidRPr="000332CC">
              <w:rPr>
                <w:sz w:val="22"/>
                <w:szCs w:val="22"/>
                <w:lang w:val="en-US"/>
              </w:rPr>
              <w:t>33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588A2E56" w14:textId="77777777" w:rsidR="006C4B1C" w:rsidRPr="000332CC" w:rsidRDefault="006C4B1C" w:rsidP="00F64A42">
            <w:pPr>
              <w:jc w:val="center"/>
              <w:rPr>
                <w:sz w:val="22"/>
                <w:szCs w:val="22"/>
                <w:lang w:val="en-US"/>
              </w:rPr>
            </w:pPr>
            <w:r w:rsidRPr="000D490A">
              <w:rPr>
                <w:sz w:val="22"/>
                <w:szCs w:val="22"/>
                <w:lang w:val="en-US"/>
              </w:rPr>
              <w:t>13</w:t>
            </w:r>
          </w:p>
        </w:tc>
        <w:tc>
          <w:tcPr>
            <w:tcW w:w="3699" w:type="dxa"/>
            <w:shd w:val="clear" w:color="auto" w:fill="auto"/>
            <w:vAlign w:val="center"/>
          </w:tcPr>
          <w:p w14:paraId="48207E52" w14:textId="77777777" w:rsidR="006C4B1C" w:rsidRPr="000332CC" w:rsidRDefault="006C4B1C" w:rsidP="00F64A42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1353" w:type="dxa"/>
            <w:vAlign w:val="center"/>
          </w:tcPr>
          <w:p w14:paraId="219AEAE7" w14:textId="77777777" w:rsidR="006C4B1C" w:rsidRPr="000332CC" w:rsidRDefault="006C4B1C" w:rsidP="00F64A42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E</w:t>
            </w:r>
          </w:p>
        </w:tc>
      </w:tr>
      <w:tr w:rsidR="006C4B1C" w:rsidRPr="000332CC" w14:paraId="0A023723" w14:textId="77777777" w:rsidTr="00F64A42">
        <w:tc>
          <w:tcPr>
            <w:tcW w:w="1721" w:type="dxa"/>
            <w:vAlign w:val="center"/>
          </w:tcPr>
          <w:p w14:paraId="5DBDE16C" w14:textId="77777777" w:rsidR="006C4B1C" w:rsidRPr="000332CC" w:rsidRDefault="006C4B1C" w:rsidP="00F64A42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João</w:t>
            </w:r>
          </w:p>
        </w:tc>
        <w:tc>
          <w:tcPr>
            <w:tcW w:w="1388" w:type="dxa"/>
            <w:vAlign w:val="center"/>
          </w:tcPr>
          <w:p w14:paraId="587DE731" w14:textId="77777777" w:rsidR="006C4B1C" w:rsidRPr="000332CC" w:rsidRDefault="006C4B1C" w:rsidP="00F64A42">
            <w:pPr>
              <w:rPr>
                <w:sz w:val="22"/>
                <w:szCs w:val="22"/>
                <w:lang w:val="en-US"/>
              </w:rPr>
            </w:pPr>
            <w:r w:rsidRPr="000332CC">
              <w:rPr>
                <w:sz w:val="22"/>
                <w:szCs w:val="22"/>
                <w:lang w:val="en-US"/>
              </w:rPr>
              <w:t>M</w:t>
            </w:r>
            <w:r>
              <w:rPr>
                <w:sz w:val="22"/>
                <w:szCs w:val="22"/>
                <w:lang w:val="en-US"/>
              </w:rPr>
              <w:t>en</w:t>
            </w:r>
          </w:p>
        </w:tc>
        <w:tc>
          <w:tcPr>
            <w:tcW w:w="860" w:type="dxa"/>
            <w:vAlign w:val="center"/>
          </w:tcPr>
          <w:p w14:paraId="711B1F69" w14:textId="77777777" w:rsidR="006C4B1C" w:rsidRPr="000332CC" w:rsidRDefault="006C4B1C" w:rsidP="00F64A42">
            <w:pPr>
              <w:jc w:val="center"/>
              <w:rPr>
                <w:sz w:val="22"/>
                <w:szCs w:val="22"/>
                <w:lang w:val="en-US"/>
              </w:rPr>
            </w:pPr>
            <w:r w:rsidRPr="000332CC">
              <w:rPr>
                <w:sz w:val="22"/>
                <w:szCs w:val="22"/>
                <w:lang w:val="en-US"/>
              </w:rPr>
              <w:t>55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3890EC77" w14:textId="77777777" w:rsidR="006C4B1C" w:rsidRPr="000332CC" w:rsidRDefault="006C4B1C" w:rsidP="00F64A42">
            <w:pPr>
              <w:jc w:val="center"/>
              <w:rPr>
                <w:sz w:val="22"/>
                <w:szCs w:val="22"/>
                <w:lang w:val="en-US"/>
              </w:rPr>
            </w:pPr>
            <w:r w:rsidRPr="000D490A">
              <w:rPr>
                <w:sz w:val="22"/>
                <w:szCs w:val="22"/>
                <w:lang w:val="en-US"/>
              </w:rPr>
              <w:t>8</w:t>
            </w:r>
          </w:p>
        </w:tc>
        <w:tc>
          <w:tcPr>
            <w:tcW w:w="3699" w:type="dxa"/>
            <w:shd w:val="clear" w:color="auto" w:fill="auto"/>
            <w:vAlign w:val="center"/>
          </w:tcPr>
          <w:p w14:paraId="2ACC6BAC" w14:textId="77777777" w:rsidR="006C4B1C" w:rsidRPr="000332CC" w:rsidRDefault="006C4B1C" w:rsidP="00F64A42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1353" w:type="dxa"/>
            <w:vAlign w:val="center"/>
          </w:tcPr>
          <w:p w14:paraId="7F4B622C" w14:textId="77777777" w:rsidR="006C4B1C" w:rsidRPr="000332CC" w:rsidRDefault="006C4B1C" w:rsidP="00F64A42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UW</w:t>
            </w:r>
          </w:p>
        </w:tc>
      </w:tr>
      <w:tr w:rsidR="006C4B1C" w:rsidRPr="000332CC" w14:paraId="76BA706B" w14:textId="77777777" w:rsidTr="00F64A42">
        <w:trPr>
          <w:trHeight w:val="315"/>
        </w:trPr>
        <w:tc>
          <w:tcPr>
            <w:tcW w:w="1721" w:type="dxa"/>
            <w:vAlign w:val="center"/>
          </w:tcPr>
          <w:p w14:paraId="1209E4A7" w14:textId="77777777" w:rsidR="006C4B1C" w:rsidRPr="000332CC" w:rsidRDefault="006C4B1C" w:rsidP="00F64A42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Ana</w:t>
            </w:r>
          </w:p>
        </w:tc>
        <w:tc>
          <w:tcPr>
            <w:tcW w:w="1388" w:type="dxa"/>
            <w:vAlign w:val="center"/>
          </w:tcPr>
          <w:p w14:paraId="20959138" w14:textId="77777777" w:rsidR="006C4B1C" w:rsidRPr="000332CC" w:rsidRDefault="006C4B1C" w:rsidP="00F64A42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Women</w:t>
            </w:r>
          </w:p>
        </w:tc>
        <w:tc>
          <w:tcPr>
            <w:tcW w:w="860" w:type="dxa"/>
            <w:vAlign w:val="center"/>
          </w:tcPr>
          <w:p w14:paraId="24F0CDD0" w14:textId="77777777" w:rsidR="006C4B1C" w:rsidRPr="000332CC" w:rsidRDefault="006C4B1C" w:rsidP="00F64A42">
            <w:pPr>
              <w:jc w:val="center"/>
              <w:rPr>
                <w:sz w:val="22"/>
                <w:szCs w:val="22"/>
                <w:lang w:val="en-US"/>
              </w:rPr>
            </w:pPr>
            <w:r w:rsidRPr="000332CC">
              <w:rPr>
                <w:sz w:val="22"/>
                <w:szCs w:val="22"/>
                <w:lang w:val="en-US"/>
              </w:rPr>
              <w:t>45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45146E71" w14:textId="77777777" w:rsidR="006C4B1C" w:rsidRPr="000332CC" w:rsidRDefault="006C4B1C" w:rsidP="00F64A42">
            <w:pPr>
              <w:jc w:val="center"/>
              <w:rPr>
                <w:sz w:val="22"/>
                <w:szCs w:val="22"/>
                <w:lang w:val="en-US"/>
              </w:rPr>
            </w:pPr>
            <w:r w:rsidRPr="000D490A">
              <w:rPr>
                <w:sz w:val="22"/>
                <w:szCs w:val="22"/>
                <w:lang w:val="en-US"/>
              </w:rPr>
              <w:t>12</w:t>
            </w:r>
          </w:p>
        </w:tc>
        <w:tc>
          <w:tcPr>
            <w:tcW w:w="3699" w:type="dxa"/>
            <w:shd w:val="clear" w:color="auto" w:fill="auto"/>
            <w:vAlign w:val="center"/>
          </w:tcPr>
          <w:p w14:paraId="3BDDC2A3" w14:textId="77777777" w:rsidR="006C4B1C" w:rsidRPr="000332CC" w:rsidRDefault="006C4B1C" w:rsidP="00F64A42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1353" w:type="dxa"/>
            <w:vAlign w:val="center"/>
          </w:tcPr>
          <w:p w14:paraId="4580BC09" w14:textId="77777777" w:rsidR="006C4B1C" w:rsidRPr="000332CC" w:rsidRDefault="006C4B1C" w:rsidP="00F64A42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E</w:t>
            </w:r>
          </w:p>
        </w:tc>
      </w:tr>
      <w:tr w:rsidR="006C4B1C" w:rsidRPr="000332CC" w14:paraId="3675D9C6" w14:textId="77777777" w:rsidTr="00F64A42">
        <w:tc>
          <w:tcPr>
            <w:tcW w:w="1721" w:type="dxa"/>
            <w:vAlign w:val="center"/>
          </w:tcPr>
          <w:p w14:paraId="6977C030" w14:textId="77777777" w:rsidR="006C4B1C" w:rsidRPr="000332CC" w:rsidRDefault="006C4B1C" w:rsidP="00F64A42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Sara</w:t>
            </w:r>
          </w:p>
        </w:tc>
        <w:tc>
          <w:tcPr>
            <w:tcW w:w="1388" w:type="dxa"/>
            <w:vAlign w:val="center"/>
          </w:tcPr>
          <w:p w14:paraId="3214F34A" w14:textId="77777777" w:rsidR="006C4B1C" w:rsidRPr="000332CC" w:rsidRDefault="006C4B1C" w:rsidP="00F64A42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Women</w:t>
            </w:r>
          </w:p>
        </w:tc>
        <w:tc>
          <w:tcPr>
            <w:tcW w:w="860" w:type="dxa"/>
            <w:vAlign w:val="center"/>
          </w:tcPr>
          <w:p w14:paraId="68C62F67" w14:textId="77777777" w:rsidR="006C4B1C" w:rsidRPr="000332CC" w:rsidRDefault="006C4B1C" w:rsidP="00F64A42">
            <w:pPr>
              <w:jc w:val="center"/>
              <w:rPr>
                <w:sz w:val="22"/>
                <w:szCs w:val="22"/>
                <w:lang w:val="en-US"/>
              </w:rPr>
            </w:pPr>
            <w:r w:rsidRPr="000332CC">
              <w:rPr>
                <w:sz w:val="22"/>
                <w:szCs w:val="22"/>
                <w:lang w:val="en-US"/>
              </w:rPr>
              <w:t>49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1615743D" w14:textId="77777777" w:rsidR="006C4B1C" w:rsidRPr="000332CC" w:rsidRDefault="006C4B1C" w:rsidP="00F64A42">
            <w:pPr>
              <w:jc w:val="center"/>
              <w:rPr>
                <w:sz w:val="22"/>
                <w:szCs w:val="22"/>
                <w:lang w:val="en-US"/>
              </w:rPr>
            </w:pPr>
            <w:r w:rsidRPr="000D490A">
              <w:rPr>
                <w:sz w:val="22"/>
                <w:szCs w:val="22"/>
                <w:lang w:val="en-US"/>
              </w:rPr>
              <w:t>5</w:t>
            </w:r>
          </w:p>
        </w:tc>
        <w:tc>
          <w:tcPr>
            <w:tcW w:w="3699" w:type="dxa"/>
            <w:shd w:val="clear" w:color="auto" w:fill="auto"/>
            <w:vAlign w:val="center"/>
          </w:tcPr>
          <w:p w14:paraId="5018F843" w14:textId="77777777" w:rsidR="006C4B1C" w:rsidRPr="000332CC" w:rsidRDefault="006C4B1C" w:rsidP="00F64A42">
            <w:pPr>
              <w:rPr>
                <w:sz w:val="22"/>
                <w:szCs w:val="22"/>
                <w:lang w:val="en-US"/>
              </w:rPr>
            </w:pPr>
            <w:r w:rsidRPr="000332CC">
              <w:rPr>
                <w:color w:val="000000"/>
                <w:sz w:val="22"/>
                <w:szCs w:val="22"/>
                <w:lang w:val="en-US"/>
              </w:rPr>
              <w:t>Hypertension</w:t>
            </w:r>
          </w:p>
        </w:tc>
        <w:tc>
          <w:tcPr>
            <w:tcW w:w="1353" w:type="dxa"/>
            <w:vAlign w:val="center"/>
          </w:tcPr>
          <w:p w14:paraId="68F913B4" w14:textId="77777777" w:rsidR="006C4B1C" w:rsidRPr="000332CC" w:rsidRDefault="006C4B1C" w:rsidP="00F64A42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H</w:t>
            </w:r>
          </w:p>
        </w:tc>
      </w:tr>
      <w:tr w:rsidR="006C4B1C" w:rsidRPr="000332CC" w14:paraId="2AA45A14" w14:textId="77777777" w:rsidTr="00F64A42">
        <w:tc>
          <w:tcPr>
            <w:tcW w:w="1721" w:type="dxa"/>
            <w:vAlign w:val="center"/>
          </w:tcPr>
          <w:p w14:paraId="623064A8" w14:textId="77777777" w:rsidR="006C4B1C" w:rsidRPr="000332CC" w:rsidRDefault="006C4B1C" w:rsidP="00F64A42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Marta</w:t>
            </w:r>
          </w:p>
        </w:tc>
        <w:tc>
          <w:tcPr>
            <w:tcW w:w="1388" w:type="dxa"/>
            <w:vAlign w:val="center"/>
          </w:tcPr>
          <w:p w14:paraId="7592782A" w14:textId="77777777" w:rsidR="006C4B1C" w:rsidRPr="000332CC" w:rsidRDefault="006C4B1C" w:rsidP="00F64A42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Women</w:t>
            </w:r>
          </w:p>
        </w:tc>
        <w:tc>
          <w:tcPr>
            <w:tcW w:w="860" w:type="dxa"/>
            <w:vAlign w:val="center"/>
          </w:tcPr>
          <w:p w14:paraId="0F18DC1F" w14:textId="77777777" w:rsidR="006C4B1C" w:rsidRPr="000332CC" w:rsidRDefault="006C4B1C" w:rsidP="00F64A42">
            <w:pPr>
              <w:jc w:val="center"/>
              <w:rPr>
                <w:sz w:val="22"/>
                <w:szCs w:val="22"/>
                <w:lang w:val="en-US"/>
              </w:rPr>
            </w:pPr>
            <w:r w:rsidRPr="000332CC">
              <w:rPr>
                <w:sz w:val="22"/>
                <w:szCs w:val="22"/>
                <w:lang w:val="en-US"/>
              </w:rPr>
              <w:t>34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47C1444A" w14:textId="77777777" w:rsidR="006C4B1C" w:rsidRPr="000332CC" w:rsidRDefault="006C4B1C" w:rsidP="00F64A42">
            <w:pPr>
              <w:jc w:val="center"/>
              <w:rPr>
                <w:sz w:val="22"/>
                <w:szCs w:val="22"/>
                <w:lang w:val="en-US"/>
              </w:rPr>
            </w:pPr>
            <w:r w:rsidRPr="000D490A">
              <w:rPr>
                <w:sz w:val="22"/>
                <w:szCs w:val="22"/>
                <w:lang w:val="en-US"/>
              </w:rPr>
              <w:t>20</w:t>
            </w:r>
          </w:p>
        </w:tc>
        <w:tc>
          <w:tcPr>
            <w:tcW w:w="3699" w:type="dxa"/>
            <w:shd w:val="clear" w:color="auto" w:fill="auto"/>
            <w:vAlign w:val="center"/>
          </w:tcPr>
          <w:p w14:paraId="5C65991B" w14:textId="77777777" w:rsidR="006C4B1C" w:rsidRPr="000332CC" w:rsidRDefault="006C4B1C" w:rsidP="00F64A42">
            <w:pPr>
              <w:rPr>
                <w:sz w:val="22"/>
                <w:szCs w:val="22"/>
                <w:lang w:val="en-US"/>
              </w:rPr>
            </w:pPr>
            <w:r w:rsidRPr="000332CC">
              <w:rPr>
                <w:color w:val="000000"/>
                <w:sz w:val="22"/>
                <w:szCs w:val="22"/>
                <w:lang w:val="en-US"/>
              </w:rPr>
              <w:t>Hypothyroidism</w:t>
            </w:r>
          </w:p>
        </w:tc>
        <w:tc>
          <w:tcPr>
            <w:tcW w:w="1353" w:type="dxa"/>
            <w:vAlign w:val="center"/>
          </w:tcPr>
          <w:p w14:paraId="40AF92ED" w14:textId="77777777" w:rsidR="006C4B1C" w:rsidRPr="000332CC" w:rsidRDefault="006C4B1C" w:rsidP="00F64A42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S</w:t>
            </w:r>
          </w:p>
        </w:tc>
      </w:tr>
      <w:tr w:rsidR="006C4B1C" w:rsidRPr="000332CC" w14:paraId="3F2BCD52" w14:textId="77777777" w:rsidTr="00F64A42">
        <w:tc>
          <w:tcPr>
            <w:tcW w:w="1721" w:type="dxa"/>
            <w:vAlign w:val="center"/>
          </w:tcPr>
          <w:p w14:paraId="7E206BC8" w14:textId="77777777" w:rsidR="006C4B1C" w:rsidRPr="000332CC" w:rsidRDefault="006C4B1C" w:rsidP="00F64A42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Luísa</w:t>
            </w:r>
          </w:p>
        </w:tc>
        <w:tc>
          <w:tcPr>
            <w:tcW w:w="1388" w:type="dxa"/>
            <w:vAlign w:val="center"/>
          </w:tcPr>
          <w:p w14:paraId="3CD3D28A" w14:textId="77777777" w:rsidR="006C4B1C" w:rsidRPr="000332CC" w:rsidRDefault="006C4B1C" w:rsidP="00F64A42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Women</w:t>
            </w:r>
          </w:p>
        </w:tc>
        <w:tc>
          <w:tcPr>
            <w:tcW w:w="860" w:type="dxa"/>
            <w:vAlign w:val="center"/>
          </w:tcPr>
          <w:p w14:paraId="2540CDC7" w14:textId="77777777" w:rsidR="006C4B1C" w:rsidRPr="000332CC" w:rsidRDefault="006C4B1C" w:rsidP="00F64A42">
            <w:pPr>
              <w:jc w:val="center"/>
              <w:rPr>
                <w:sz w:val="22"/>
                <w:szCs w:val="22"/>
                <w:lang w:val="en-US"/>
              </w:rPr>
            </w:pPr>
            <w:r w:rsidRPr="000332CC">
              <w:rPr>
                <w:sz w:val="22"/>
                <w:szCs w:val="22"/>
                <w:lang w:val="en-US"/>
              </w:rPr>
              <w:t>24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4223165F" w14:textId="77777777" w:rsidR="006C4B1C" w:rsidRPr="000332CC" w:rsidRDefault="006C4B1C" w:rsidP="00F64A42">
            <w:pPr>
              <w:jc w:val="center"/>
              <w:rPr>
                <w:sz w:val="22"/>
                <w:szCs w:val="22"/>
                <w:lang w:val="en-US"/>
              </w:rPr>
            </w:pPr>
            <w:r w:rsidRPr="000D490A">
              <w:rPr>
                <w:sz w:val="22"/>
                <w:szCs w:val="22"/>
                <w:lang w:val="en-US"/>
              </w:rPr>
              <w:t>5</w:t>
            </w:r>
          </w:p>
        </w:tc>
        <w:tc>
          <w:tcPr>
            <w:tcW w:w="3699" w:type="dxa"/>
            <w:shd w:val="clear" w:color="auto" w:fill="auto"/>
            <w:vAlign w:val="center"/>
          </w:tcPr>
          <w:p w14:paraId="571E1480" w14:textId="77777777" w:rsidR="006C4B1C" w:rsidRPr="000332CC" w:rsidRDefault="006C4B1C" w:rsidP="00F64A42">
            <w:pPr>
              <w:rPr>
                <w:sz w:val="22"/>
                <w:szCs w:val="22"/>
                <w:lang w:val="en-US"/>
              </w:rPr>
            </w:pPr>
            <w:r w:rsidRPr="000332CC">
              <w:rPr>
                <w:color w:val="000000"/>
                <w:sz w:val="22"/>
                <w:szCs w:val="22"/>
                <w:lang w:val="en-US"/>
              </w:rPr>
              <w:t>Psoriatic Arthritis, lupus panniculitis</w:t>
            </w:r>
          </w:p>
        </w:tc>
        <w:tc>
          <w:tcPr>
            <w:tcW w:w="1353" w:type="dxa"/>
            <w:vAlign w:val="center"/>
          </w:tcPr>
          <w:p w14:paraId="3805521C" w14:textId="77777777" w:rsidR="006C4B1C" w:rsidRPr="000332CC" w:rsidRDefault="006C4B1C" w:rsidP="00F64A42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S</w:t>
            </w:r>
          </w:p>
        </w:tc>
      </w:tr>
      <w:tr w:rsidR="006C4B1C" w:rsidRPr="000332CC" w14:paraId="08F94DA7" w14:textId="77777777" w:rsidTr="00F64A42">
        <w:tc>
          <w:tcPr>
            <w:tcW w:w="1721" w:type="dxa"/>
            <w:vAlign w:val="center"/>
          </w:tcPr>
          <w:p w14:paraId="0E7091C4" w14:textId="77777777" w:rsidR="006C4B1C" w:rsidRPr="000332CC" w:rsidRDefault="006C4B1C" w:rsidP="00F64A42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ita</w:t>
            </w:r>
          </w:p>
        </w:tc>
        <w:tc>
          <w:tcPr>
            <w:tcW w:w="1388" w:type="dxa"/>
            <w:vAlign w:val="center"/>
          </w:tcPr>
          <w:p w14:paraId="0F94D0EA" w14:textId="77777777" w:rsidR="006C4B1C" w:rsidRPr="000332CC" w:rsidRDefault="006C4B1C" w:rsidP="00F64A42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Women</w:t>
            </w:r>
          </w:p>
        </w:tc>
        <w:tc>
          <w:tcPr>
            <w:tcW w:w="860" w:type="dxa"/>
            <w:vAlign w:val="center"/>
          </w:tcPr>
          <w:p w14:paraId="5B1F6A23" w14:textId="77777777" w:rsidR="006C4B1C" w:rsidRPr="000332CC" w:rsidRDefault="006C4B1C" w:rsidP="00F64A42">
            <w:pPr>
              <w:jc w:val="center"/>
              <w:rPr>
                <w:sz w:val="22"/>
                <w:szCs w:val="22"/>
                <w:lang w:val="en-US"/>
              </w:rPr>
            </w:pPr>
            <w:r w:rsidRPr="000332CC">
              <w:rPr>
                <w:sz w:val="22"/>
                <w:szCs w:val="22"/>
                <w:lang w:val="en-US"/>
              </w:rPr>
              <w:t>40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5F37A558" w14:textId="77777777" w:rsidR="006C4B1C" w:rsidRPr="000332CC" w:rsidRDefault="006C4B1C" w:rsidP="00F64A42">
            <w:pPr>
              <w:jc w:val="center"/>
              <w:rPr>
                <w:sz w:val="22"/>
                <w:szCs w:val="22"/>
                <w:lang w:val="en-US"/>
              </w:rPr>
            </w:pPr>
            <w:r w:rsidRPr="000D490A">
              <w:rPr>
                <w:sz w:val="22"/>
                <w:szCs w:val="22"/>
                <w:lang w:val="en-US"/>
              </w:rPr>
              <w:t>18</w:t>
            </w:r>
          </w:p>
        </w:tc>
        <w:tc>
          <w:tcPr>
            <w:tcW w:w="3699" w:type="dxa"/>
            <w:shd w:val="clear" w:color="auto" w:fill="auto"/>
            <w:vAlign w:val="center"/>
          </w:tcPr>
          <w:p w14:paraId="74CEF8A2" w14:textId="77777777" w:rsidR="006C4B1C" w:rsidRPr="000332CC" w:rsidRDefault="006C4B1C" w:rsidP="00F64A42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1353" w:type="dxa"/>
            <w:vAlign w:val="center"/>
          </w:tcPr>
          <w:p w14:paraId="43254C9F" w14:textId="77777777" w:rsidR="006C4B1C" w:rsidRPr="000332CC" w:rsidRDefault="006C4B1C" w:rsidP="00F64A42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E</w:t>
            </w:r>
          </w:p>
        </w:tc>
      </w:tr>
      <w:tr w:rsidR="006C4B1C" w:rsidRPr="000332CC" w14:paraId="506836E3" w14:textId="77777777" w:rsidTr="00F64A42">
        <w:tc>
          <w:tcPr>
            <w:tcW w:w="1721" w:type="dxa"/>
            <w:vAlign w:val="center"/>
          </w:tcPr>
          <w:p w14:paraId="5F24A3A2" w14:textId="77777777" w:rsidR="006C4B1C" w:rsidRPr="000332CC" w:rsidRDefault="006C4B1C" w:rsidP="00F64A42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Manuela </w:t>
            </w:r>
          </w:p>
        </w:tc>
        <w:tc>
          <w:tcPr>
            <w:tcW w:w="1388" w:type="dxa"/>
            <w:vAlign w:val="center"/>
          </w:tcPr>
          <w:p w14:paraId="1BA65EE3" w14:textId="77777777" w:rsidR="006C4B1C" w:rsidRPr="000332CC" w:rsidRDefault="006C4B1C" w:rsidP="00F64A42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Women</w:t>
            </w:r>
          </w:p>
        </w:tc>
        <w:tc>
          <w:tcPr>
            <w:tcW w:w="860" w:type="dxa"/>
            <w:vAlign w:val="center"/>
          </w:tcPr>
          <w:p w14:paraId="5892E68E" w14:textId="77777777" w:rsidR="006C4B1C" w:rsidRPr="000332CC" w:rsidRDefault="006C4B1C" w:rsidP="00F64A42">
            <w:pPr>
              <w:jc w:val="center"/>
              <w:rPr>
                <w:sz w:val="22"/>
                <w:szCs w:val="22"/>
                <w:lang w:val="en-US"/>
              </w:rPr>
            </w:pPr>
            <w:r w:rsidRPr="000332CC">
              <w:rPr>
                <w:sz w:val="22"/>
                <w:szCs w:val="22"/>
                <w:lang w:val="en-US"/>
              </w:rPr>
              <w:t>32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16A3C95A" w14:textId="77777777" w:rsidR="006C4B1C" w:rsidRPr="000332CC" w:rsidRDefault="006C4B1C" w:rsidP="00F64A42">
            <w:pPr>
              <w:jc w:val="center"/>
              <w:rPr>
                <w:sz w:val="22"/>
                <w:szCs w:val="22"/>
                <w:lang w:val="en-US"/>
              </w:rPr>
            </w:pPr>
            <w:r w:rsidRPr="000D490A">
              <w:rPr>
                <w:sz w:val="22"/>
                <w:szCs w:val="22"/>
                <w:lang w:val="en-US"/>
              </w:rPr>
              <w:t>17</w:t>
            </w:r>
          </w:p>
        </w:tc>
        <w:tc>
          <w:tcPr>
            <w:tcW w:w="3699" w:type="dxa"/>
            <w:shd w:val="clear" w:color="auto" w:fill="auto"/>
            <w:vAlign w:val="center"/>
          </w:tcPr>
          <w:p w14:paraId="24704D86" w14:textId="77777777" w:rsidR="006C4B1C" w:rsidRPr="000332CC" w:rsidRDefault="006C4B1C" w:rsidP="00F64A42">
            <w:pPr>
              <w:rPr>
                <w:sz w:val="22"/>
                <w:szCs w:val="22"/>
                <w:lang w:val="en-US"/>
              </w:rPr>
            </w:pPr>
            <w:r w:rsidRPr="000332CC">
              <w:rPr>
                <w:color w:val="000000"/>
                <w:sz w:val="22"/>
                <w:szCs w:val="22"/>
                <w:lang w:val="en-US"/>
              </w:rPr>
              <w:t>Rheumatoid arthritis</w:t>
            </w:r>
          </w:p>
        </w:tc>
        <w:tc>
          <w:tcPr>
            <w:tcW w:w="1353" w:type="dxa"/>
            <w:vAlign w:val="center"/>
          </w:tcPr>
          <w:p w14:paraId="035AE0A1" w14:textId="77777777" w:rsidR="006C4B1C" w:rsidRPr="000332CC" w:rsidRDefault="006C4B1C" w:rsidP="00F64A42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E</w:t>
            </w:r>
          </w:p>
        </w:tc>
      </w:tr>
      <w:tr w:rsidR="006C4B1C" w:rsidRPr="000332CC" w14:paraId="146901AC" w14:textId="77777777" w:rsidTr="00F64A42">
        <w:tc>
          <w:tcPr>
            <w:tcW w:w="1721" w:type="dxa"/>
            <w:vAlign w:val="center"/>
          </w:tcPr>
          <w:p w14:paraId="490E775C" w14:textId="77777777" w:rsidR="006C4B1C" w:rsidRPr="000332CC" w:rsidRDefault="006C4B1C" w:rsidP="00F64A42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osa</w:t>
            </w:r>
          </w:p>
        </w:tc>
        <w:tc>
          <w:tcPr>
            <w:tcW w:w="1388" w:type="dxa"/>
            <w:vAlign w:val="center"/>
          </w:tcPr>
          <w:p w14:paraId="4B05D68B" w14:textId="77777777" w:rsidR="006C4B1C" w:rsidRPr="000332CC" w:rsidRDefault="006C4B1C" w:rsidP="00F64A42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Women</w:t>
            </w:r>
          </w:p>
        </w:tc>
        <w:tc>
          <w:tcPr>
            <w:tcW w:w="860" w:type="dxa"/>
            <w:vAlign w:val="center"/>
          </w:tcPr>
          <w:p w14:paraId="3A046F55" w14:textId="77777777" w:rsidR="006C4B1C" w:rsidRPr="000332CC" w:rsidRDefault="006C4B1C" w:rsidP="00F64A42">
            <w:pPr>
              <w:jc w:val="center"/>
              <w:rPr>
                <w:sz w:val="22"/>
                <w:szCs w:val="22"/>
                <w:lang w:val="en-US"/>
              </w:rPr>
            </w:pPr>
            <w:r w:rsidRPr="000332CC">
              <w:rPr>
                <w:sz w:val="22"/>
                <w:szCs w:val="22"/>
                <w:lang w:val="en-US"/>
              </w:rPr>
              <w:t>36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572FEBBD" w14:textId="77777777" w:rsidR="006C4B1C" w:rsidRPr="000332CC" w:rsidRDefault="006C4B1C" w:rsidP="00F64A42">
            <w:pPr>
              <w:jc w:val="center"/>
              <w:rPr>
                <w:sz w:val="22"/>
                <w:szCs w:val="22"/>
                <w:lang w:val="en-US"/>
              </w:rPr>
            </w:pPr>
            <w:r w:rsidRPr="000D490A">
              <w:rPr>
                <w:sz w:val="22"/>
                <w:szCs w:val="22"/>
                <w:lang w:val="en-US"/>
              </w:rPr>
              <w:t>17</w:t>
            </w:r>
          </w:p>
        </w:tc>
        <w:tc>
          <w:tcPr>
            <w:tcW w:w="3699" w:type="dxa"/>
            <w:shd w:val="clear" w:color="auto" w:fill="auto"/>
            <w:vAlign w:val="center"/>
          </w:tcPr>
          <w:p w14:paraId="6473A606" w14:textId="77777777" w:rsidR="006C4B1C" w:rsidRPr="000332CC" w:rsidRDefault="006C4B1C" w:rsidP="00F64A42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1353" w:type="dxa"/>
            <w:vAlign w:val="center"/>
          </w:tcPr>
          <w:p w14:paraId="43B51164" w14:textId="77777777" w:rsidR="006C4B1C" w:rsidRPr="000332CC" w:rsidRDefault="006C4B1C" w:rsidP="00F64A42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E</w:t>
            </w:r>
          </w:p>
        </w:tc>
      </w:tr>
      <w:tr w:rsidR="006C4B1C" w:rsidRPr="000332CC" w14:paraId="09CE327A" w14:textId="77777777" w:rsidTr="00F64A42">
        <w:tc>
          <w:tcPr>
            <w:tcW w:w="1721" w:type="dxa"/>
            <w:vAlign w:val="center"/>
          </w:tcPr>
          <w:p w14:paraId="1B71DCE2" w14:textId="77777777" w:rsidR="006C4B1C" w:rsidRPr="000332CC" w:rsidRDefault="006C4B1C" w:rsidP="00F64A42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Emilia</w:t>
            </w:r>
          </w:p>
        </w:tc>
        <w:tc>
          <w:tcPr>
            <w:tcW w:w="1388" w:type="dxa"/>
            <w:vAlign w:val="center"/>
          </w:tcPr>
          <w:p w14:paraId="7A3382D2" w14:textId="77777777" w:rsidR="006C4B1C" w:rsidRPr="000332CC" w:rsidRDefault="006C4B1C" w:rsidP="00F64A42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Women</w:t>
            </w:r>
          </w:p>
        </w:tc>
        <w:tc>
          <w:tcPr>
            <w:tcW w:w="860" w:type="dxa"/>
            <w:vAlign w:val="center"/>
          </w:tcPr>
          <w:p w14:paraId="252E9F63" w14:textId="77777777" w:rsidR="006C4B1C" w:rsidRPr="000332CC" w:rsidRDefault="006C4B1C" w:rsidP="00F64A42">
            <w:pPr>
              <w:jc w:val="center"/>
              <w:rPr>
                <w:sz w:val="22"/>
                <w:szCs w:val="22"/>
                <w:lang w:val="en-US"/>
              </w:rPr>
            </w:pPr>
            <w:r w:rsidRPr="000332CC">
              <w:rPr>
                <w:sz w:val="22"/>
                <w:szCs w:val="22"/>
                <w:lang w:val="en-US"/>
              </w:rPr>
              <w:t>38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08A55E6D" w14:textId="77777777" w:rsidR="006C4B1C" w:rsidRPr="000332CC" w:rsidRDefault="006C4B1C" w:rsidP="00F64A42">
            <w:pPr>
              <w:jc w:val="center"/>
              <w:rPr>
                <w:sz w:val="22"/>
                <w:szCs w:val="22"/>
                <w:lang w:val="en-US"/>
              </w:rPr>
            </w:pPr>
            <w:r w:rsidRPr="000D490A">
              <w:rPr>
                <w:sz w:val="22"/>
                <w:szCs w:val="22"/>
                <w:lang w:val="en-US"/>
              </w:rPr>
              <w:t>12</w:t>
            </w:r>
          </w:p>
        </w:tc>
        <w:tc>
          <w:tcPr>
            <w:tcW w:w="3699" w:type="dxa"/>
            <w:shd w:val="clear" w:color="auto" w:fill="auto"/>
            <w:vAlign w:val="center"/>
          </w:tcPr>
          <w:p w14:paraId="4B243DAF" w14:textId="77777777" w:rsidR="006C4B1C" w:rsidRPr="000332CC" w:rsidRDefault="006C4B1C" w:rsidP="00F64A42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1353" w:type="dxa"/>
            <w:vAlign w:val="center"/>
          </w:tcPr>
          <w:p w14:paraId="485F445B" w14:textId="77777777" w:rsidR="006C4B1C" w:rsidRPr="000332CC" w:rsidRDefault="006C4B1C" w:rsidP="00F64A42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U</w:t>
            </w:r>
          </w:p>
        </w:tc>
      </w:tr>
      <w:tr w:rsidR="006C4B1C" w:rsidRPr="000332CC" w14:paraId="3A3A59A9" w14:textId="77777777" w:rsidTr="00F64A42">
        <w:tc>
          <w:tcPr>
            <w:tcW w:w="1721" w:type="dxa"/>
            <w:vAlign w:val="center"/>
          </w:tcPr>
          <w:p w14:paraId="46731683" w14:textId="77777777" w:rsidR="006C4B1C" w:rsidRPr="000332CC" w:rsidRDefault="006C4B1C" w:rsidP="00F64A42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António</w:t>
            </w:r>
          </w:p>
        </w:tc>
        <w:tc>
          <w:tcPr>
            <w:tcW w:w="1388" w:type="dxa"/>
            <w:vAlign w:val="center"/>
          </w:tcPr>
          <w:p w14:paraId="48336F2A" w14:textId="77777777" w:rsidR="006C4B1C" w:rsidRPr="000332CC" w:rsidRDefault="006C4B1C" w:rsidP="00F64A42">
            <w:pPr>
              <w:rPr>
                <w:sz w:val="22"/>
                <w:szCs w:val="22"/>
                <w:lang w:val="en-US"/>
              </w:rPr>
            </w:pPr>
            <w:r w:rsidRPr="000332CC">
              <w:rPr>
                <w:sz w:val="22"/>
                <w:szCs w:val="22"/>
                <w:lang w:val="en-US"/>
              </w:rPr>
              <w:t>M</w:t>
            </w:r>
            <w:r>
              <w:rPr>
                <w:sz w:val="22"/>
                <w:szCs w:val="22"/>
                <w:lang w:val="en-US"/>
              </w:rPr>
              <w:t>en</w:t>
            </w:r>
          </w:p>
        </w:tc>
        <w:tc>
          <w:tcPr>
            <w:tcW w:w="860" w:type="dxa"/>
            <w:vAlign w:val="center"/>
          </w:tcPr>
          <w:p w14:paraId="783C7459" w14:textId="77777777" w:rsidR="006C4B1C" w:rsidRPr="000332CC" w:rsidRDefault="006C4B1C" w:rsidP="00F64A42">
            <w:pPr>
              <w:jc w:val="center"/>
              <w:rPr>
                <w:sz w:val="22"/>
                <w:szCs w:val="22"/>
                <w:lang w:val="en-US"/>
              </w:rPr>
            </w:pPr>
            <w:r w:rsidRPr="000332CC">
              <w:rPr>
                <w:sz w:val="22"/>
                <w:szCs w:val="22"/>
                <w:lang w:val="en-US"/>
              </w:rPr>
              <w:t>41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42486F38" w14:textId="77777777" w:rsidR="006C4B1C" w:rsidRPr="000332CC" w:rsidRDefault="006C4B1C" w:rsidP="00F64A42">
            <w:pPr>
              <w:jc w:val="center"/>
              <w:rPr>
                <w:sz w:val="22"/>
                <w:szCs w:val="22"/>
                <w:lang w:val="en-US"/>
              </w:rPr>
            </w:pPr>
            <w:r w:rsidRPr="000D490A">
              <w:rPr>
                <w:sz w:val="22"/>
                <w:szCs w:val="22"/>
                <w:lang w:val="en-US"/>
              </w:rPr>
              <w:t>18</w:t>
            </w:r>
          </w:p>
        </w:tc>
        <w:tc>
          <w:tcPr>
            <w:tcW w:w="3699" w:type="dxa"/>
            <w:shd w:val="clear" w:color="auto" w:fill="auto"/>
            <w:vAlign w:val="center"/>
          </w:tcPr>
          <w:p w14:paraId="6FDF9EF8" w14:textId="77777777" w:rsidR="006C4B1C" w:rsidRPr="000332CC" w:rsidRDefault="006C4B1C" w:rsidP="00F64A42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1353" w:type="dxa"/>
            <w:vAlign w:val="center"/>
          </w:tcPr>
          <w:p w14:paraId="70E271F3" w14:textId="77777777" w:rsidR="006C4B1C" w:rsidRPr="000332CC" w:rsidRDefault="006C4B1C" w:rsidP="00F64A42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E</w:t>
            </w:r>
          </w:p>
        </w:tc>
      </w:tr>
      <w:tr w:rsidR="006C4B1C" w:rsidRPr="000332CC" w14:paraId="64D0D841" w14:textId="77777777" w:rsidTr="00F64A42">
        <w:tc>
          <w:tcPr>
            <w:tcW w:w="1721" w:type="dxa"/>
            <w:vAlign w:val="center"/>
          </w:tcPr>
          <w:p w14:paraId="6B8E6EE6" w14:textId="77777777" w:rsidR="006C4B1C" w:rsidRPr="000332CC" w:rsidRDefault="006C4B1C" w:rsidP="00F64A42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Paula</w:t>
            </w:r>
          </w:p>
        </w:tc>
        <w:tc>
          <w:tcPr>
            <w:tcW w:w="1388" w:type="dxa"/>
            <w:vAlign w:val="center"/>
          </w:tcPr>
          <w:p w14:paraId="52416AD6" w14:textId="77777777" w:rsidR="006C4B1C" w:rsidRPr="000332CC" w:rsidRDefault="006C4B1C" w:rsidP="00F64A42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Women</w:t>
            </w:r>
          </w:p>
        </w:tc>
        <w:tc>
          <w:tcPr>
            <w:tcW w:w="860" w:type="dxa"/>
            <w:vAlign w:val="center"/>
          </w:tcPr>
          <w:p w14:paraId="32AC6231" w14:textId="77777777" w:rsidR="006C4B1C" w:rsidRPr="000332CC" w:rsidRDefault="006C4B1C" w:rsidP="00F64A42">
            <w:pPr>
              <w:jc w:val="center"/>
              <w:rPr>
                <w:sz w:val="22"/>
                <w:szCs w:val="22"/>
                <w:lang w:val="en-US"/>
              </w:rPr>
            </w:pPr>
            <w:r w:rsidRPr="000332CC">
              <w:rPr>
                <w:sz w:val="22"/>
                <w:szCs w:val="22"/>
                <w:lang w:val="en-US"/>
              </w:rPr>
              <w:t>45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1A3FD276" w14:textId="77777777" w:rsidR="006C4B1C" w:rsidRPr="000332CC" w:rsidRDefault="006C4B1C" w:rsidP="00F64A42">
            <w:pPr>
              <w:jc w:val="center"/>
              <w:rPr>
                <w:sz w:val="22"/>
                <w:szCs w:val="22"/>
                <w:lang w:val="en-US"/>
              </w:rPr>
            </w:pPr>
            <w:r w:rsidRPr="000D490A">
              <w:rPr>
                <w:sz w:val="22"/>
                <w:szCs w:val="22"/>
                <w:lang w:val="en-US"/>
              </w:rPr>
              <w:t>18</w:t>
            </w:r>
          </w:p>
        </w:tc>
        <w:tc>
          <w:tcPr>
            <w:tcW w:w="3699" w:type="dxa"/>
            <w:shd w:val="clear" w:color="auto" w:fill="auto"/>
            <w:vAlign w:val="center"/>
          </w:tcPr>
          <w:p w14:paraId="1D79B87C" w14:textId="77777777" w:rsidR="006C4B1C" w:rsidRPr="000332CC" w:rsidRDefault="006C4B1C" w:rsidP="00F64A42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1353" w:type="dxa"/>
            <w:vAlign w:val="center"/>
          </w:tcPr>
          <w:p w14:paraId="61A728B0" w14:textId="77777777" w:rsidR="006C4B1C" w:rsidRPr="000332CC" w:rsidRDefault="006C4B1C" w:rsidP="00F64A42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E</w:t>
            </w:r>
          </w:p>
        </w:tc>
      </w:tr>
      <w:tr w:rsidR="006C4B1C" w:rsidRPr="000332CC" w14:paraId="43BB20A9" w14:textId="77777777" w:rsidTr="00F64A42">
        <w:tc>
          <w:tcPr>
            <w:tcW w:w="1721" w:type="dxa"/>
            <w:vAlign w:val="center"/>
          </w:tcPr>
          <w:p w14:paraId="3B051A2B" w14:textId="77777777" w:rsidR="006C4B1C" w:rsidRPr="000332CC" w:rsidRDefault="006C4B1C" w:rsidP="00F64A42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Alberto</w:t>
            </w:r>
          </w:p>
        </w:tc>
        <w:tc>
          <w:tcPr>
            <w:tcW w:w="1388" w:type="dxa"/>
            <w:vAlign w:val="center"/>
          </w:tcPr>
          <w:p w14:paraId="4DC9B451" w14:textId="77777777" w:rsidR="006C4B1C" w:rsidRPr="000332CC" w:rsidRDefault="006C4B1C" w:rsidP="00F64A42">
            <w:pPr>
              <w:rPr>
                <w:sz w:val="22"/>
                <w:szCs w:val="22"/>
                <w:lang w:val="en-US"/>
              </w:rPr>
            </w:pPr>
            <w:r w:rsidRPr="000332CC">
              <w:rPr>
                <w:sz w:val="22"/>
                <w:szCs w:val="22"/>
                <w:lang w:val="en-US"/>
              </w:rPr>
              <w:t>M</w:t>
            </w:r>
            <w:r>
              <w:rPr>
                <w:sz w:val="22"/>
                <w:szCs w:val="22"/>
                <w:lang w:val="en-US"/>
              </w:rPr>
              <w:t>en</w:t>
            </w:r>
          </w:p>
        </w:tc>
        <w:tc>
          <w:tcPr>
            <w:tcW w:w="860" w:type="dxa"/>
            <w:vAlign w:val="center"/>
          </w:tcPr>
          <w:p w14:paraId="4E177951" w14:textId="77777777" w:rsidR="006C4B1C" w:rsidRPr="000332CC" w:rsidRDefault="006C4B1C" w:rsidP="00F64A42">
            <w:pPr>
              <w:jc w:val="center"/>
              <w:rPr>
                <w:sz w:val="22"/>
                <w:szCs w:val="22"/>
                <w:lang w:val="en-US"/>
              </w:rPr>
            </w:pPr>
            <w:r w:rsidRPr="000332CC">
              <w:rPr>
                <w:sz w:val="22"/>
                <w:szCs w:val="22"/>
                <w:lang w:val="en-US"/>
              </w:rPr>
              <w:t>51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7595F5DC" w14:textId="77777777" w:rsidR="006C4B1C" w:rsidRPr="000332CC" w:rsidRDefault="006C4B1C" w:rsidP="00F64A42">
            <w:pPr>
              <w:jc w:val="center"/>
              <w:rPr>
                <w:sz w:val="22"/>
                <w:szCs w:val="22"/>
                <w:lang w:val="en-US"/>
              </w:rPr>
            </w:pPr>
            <w:r w:rsidRPr="000D490A">
              <w:rPr>
                <w:sz w:val="22"/>
                <w:szCs w:val="22"/>
                <w:lang w:val="en-US"/>
              </w:rPr>
              <w:t>21</w:t>
            </w:r>
          </w:p>
        </w:tc>
        <w:tc>
          <w:tcPr>
            <w:tcW w:w="3699" w:type="dxa"/>
            <w:shd w:val="clear" w:color="auto" w:fill="auto"/>
            <w:vAlign w:val="center"/>
          </w:tcPr>
          <w:p w14:paraId="1505E62C" w14:textId="77777777" w:rsidR="006C4B1C" w:rsidRPr="000332CC" w:rsidRDefault="006C4B1C" w:rsidP="00F64A42">
            <w:pPr>
              <w:rPr>
                <w:sz w:val="22"/>
                <w:szCs w:val="22"/>
                <w:lang w:val="en-US"/>
              </w:rPr>
            </w:pPr>
            <w:r w:rsidRPr="000332CC">
              <w:rPr>
                <w:color w:val="000000"/>
                <w:sz w:val="22"/>
                <w:szCs w:val="22"/>
                <w:lang w:val="en-US"/>
              </w:rPr>
              <w:t>Renal insufficiency</w:t>
            </w:r>
          </w:p>
        </w:tc>
        <w:tc>
          <w:tcPr>
            <w:tcW w:w="1353" w:type="dxa"/>
            <w:vAlign w:val="center"/>
          </w:tcPr>
          <w:p w14:paraId="1E5BD305" w14:textId="77777777" w:rsidR="006C4B1C" w:rsidRPr="000332CC" w:rsidRDefault="006C4B1C" w:rsidP="00F64A42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E</w:t>
            </w:r>
          </w:p>
        </w:tc>
      </w:tr>
      <w:tr w:rsidR="006C4B1C" w:rsidRPr="000332CC" w14:paraId="3A1AE506" w14:textId="77777777" w:rsidTr="00F64A42">
        <w:tc>
          <w:tcPr>
            <w:tcW w:w="1721" w:type="dxa"/>
            <w:vAlign w:val="center"/>
          </w:tcPr>
          <w:p w14:paraId="7CE0D5EC" w14:textId="77777777" w:rsidR="006C4B1C" w:rsidRPr="000332CC" w:rsidRDefault="006C4B1C" w:rsidP="00F64A42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aquel</w:t>
            </w:r>
          </w:p>
        </w:tc>
        <w:tc>
          <w:tcPr>
            <w:tcW w:w="1388" w:type="dxa"/>
            <w:vAlign w:val="center"/>
          </w:tcPr>
          <w:p w14:paraId="587BB977" w14:textId="77777777" w:rsidR="006C4B1C" w:rsidRPr="000332CC" w:rsidRDefault="006C4B1C" w:rsidP="00F64A42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Women</w:t>
            </w:r>
          </w:p>
        </w:tc>
        <w:tc>
          <w:tcPr>
            <w:tcW w:w="860" w:type="dxa"/>
            <w:vAlign w:val="center"/>
          </w:tcPr>
          <w:p w14:paraId="1D86F84D" w14:textId="77777777" w:rsidR="006C4B1C" w:rsidRPr="000332CC" w:rsidRDefault="006C4B1C" w:rsidP="00F64A42">
            <w:pPr>
              <w:jc w:val="center"/>
              <w:rPr>
                <w:sz w:val="22"/>
                <w:szCs w:val="22"/>
                <w:lang w:val="en-US"/>
              </w:rPr>
            </w:pPr>
            <w:r w:rsidRPr="000332CC">
              <w:rPr>
                <w:sz w:val="22"/>
                <w:szCs w:val="22"/>
                <w:lang w:val="en-US"/>
              </w:rPr>
              <w:t>29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5DF0754B" w14:textId="77777777" w:rsidR="006C4B1C" w:rsidRPr="000332CC" w:rsidRDefault="006C4B1C" w:rsidP="00F64A42">
            <w:pPr>
              <w:jc w:val="center"/>
              <w:rPr>
                <w:sz w:val="22"/>
                <w:szCs w:val="22"/>
                <w:lang w:val="en-US"/>
              </w:rPr>
            </w:pPr>
            <w:r w:rsidRPr="000D490A">
              <w:rPr>
                <w:sz w:val="22"/>
                <w:szCs w:val="22"/>
                <w:lang w:val="en-US"/>
              </w:rPr>
              <w:t>7</w:t>
            </w:r>
          </w:p>
        </w:tc>
        <w:tc>
          <w:tcPr>
            <w:tcW w:w="3699" w:type="dxa"/>
            <w:shd w:val="clear" w:color="auto" w:fill="auto"/>
            <w:vAlign w:val="center"/>
          </w:tcPr>
          <w:p w14:paraId="6CD0977C" w14:textId="77777777" w:rsidR="006C4B1C" w:rsidRPr="000332CC" w:rsidRDefault="006C4B1C" w:rsidP="00F64A42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1353" w:type="dxa"/>
            <w:vAlign w:val="center"/>
          </w:tcPr>
          <w:p w14:paraId="195056B4" w14:textId="77777777" w:rsidR="006C4B1C" w:rsidRPr="000332CC" w:rsidRDefault="006C4B1C" w:rsidP="00F64A42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E</w:t>
            </w:r>
          </w:p>
        </w:tc>
      </w:tr>
      <w:tr w:rsidR="006C4B1C" w:rsidRPr="000332CC" w14:paraId="79228D5F" w14:textId="77777777" w:rsidTr="00F64A42">
        <w:tc>
          <w:tcPr>
            <w:tcW w:w="1721" w:type="dxa"/>
            <w:tcBorders>
              <w:bottom w:val="single" w:sz="4" w:space="0" w:color="auto"/>
            </w:tcBorders>
            <w:vAlign w:val="center"/>
          </w:tcPr>
          <w:p w14:paraId="34D0E269" w14:textId="77777777" w:rsidR="006C4B1C" w:rsidRPr="000332CC" w:rsidRDefault="006C4B1C" w:rsidP="00F64A42">
            <w:pPr>
              <w:rPr>
                <w:sz w:val="22"/>
                <w:szCs w:val="22"/>
                <w:lang w:val="en-US"/>
              </w:rPr>
            </w:pPr>
            <w:proofErr w:type="spellStart"/>
            <w:r>
              <w:rPr>
                <w:sz w:val="22"/>
                <w:szCs w:val="22"/>
                <w:lang w:val="en-US"/>
              </w:rPr>
              <w:t>Ema</w:t>
            </w:r>
            <w:proofErr w:type="spellEnd"/>
          </w:p>
        </w:tc>
        <w:tc>
          <w:tcPr>
            <w:tcW w:w="1388" w:type="dxa"/>
            <w:tcBorders>
              <w:bottom w:val="single" w:sz="4" w:space="0" w:color="auto"/>
            </w:tcBorders>
            <w:vAlign w:val="center"/>
          </w:tcPr>
          <w:p w14:paraId="4C8A97B5" w14:textId="77777777" w:rsidR="006C4B1C" w:rsidRPr="000332CC" w:rsidRDefault="006C4B1C" w:rsidP="00F64A42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Women</w:t>
            </w:r>
          </w:p>
        </w:tc>
        <w:tc>
          <w:tcPr>
            <w:tcW w:w="860" w:type="dxa"/>
            <w:tcBorders>
              <w:bottom w:val="single" w:sz="4" w:space="0" w:color="auto"/>
            </w:tcBorders>
            <w:vAlign w:val="center"/>
          </w:tcPr>
          <w:p w14:paraId="7BEAD21E" w14:textId="77777777" w:rsidR="006C4B1C" w:rsidRPr="000332CC" w:rsidRDefault="006C4B1C" w:rsidP="00F64A42">
            <w:pPr>
              <w:jc w:val="center"/>
              <w:rPr>
                <w:sz w:val="22"/>
                <w:szCs w:val="22"/>
                <w:lang w:val="en-US"/>
              </w:rPr>
            </w:pPr>
            <w:r w:rsidRPr="000332CC">
              <w:rPr>
                <w:sz w:val="22"/>
                <w:szCs w:val="22"/>
                <w:lang w:val="en-US"/>
              </w:rPr>
              <w:t>38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A8BC128" w14:textId="77777777" w:rsidR="006C4B1C" w:rsidRPr="000332CC" w:rsidRDefault="006C4B1C" w:rsidP="00F64A42">
            <w:pPr>
              <w:jc w:val="center"/>
              <w:rPr>
                <w:sz w:val="22"/>
                <w:szCs w:val="22"/>
                <w:lang w:val="en-US"/>
              </w:rPr>
            </w:pPr>
            <w:r w:rsidRPr="000D490A">
              <w:rPr>
                <w:sz w:val="22"/>
                <w:szCs w:val="22"/>
                <w:lang w:val="en-US"/>
              </w:rPr>
              <w:t>8</w:t>
            </w:r>
          </w:p>
        </w:tc>
        <w:tc>
          <w:tcPr>
            <w:tcW w:w="369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E7E09E6" w14:textId="77777777" w:rsidR="006C4B1C" w:rsidRPr="000332CC" w:rsidRDefault="006C4B1C" w:rsidP="00F64A42">
            <w:pPr>
              <w:rPr>
                <w:sz w:val="22"/>
                <w:szCs w:val="22"/>
                <w:lang w:val="en-US"/>
              </w:rPr>
            </w:pPr>
            <w:r w:rsidRPr="000332CC">
              <w:rPr>
                <w:color w:val="000000"/>
                <w:sz w:val="22"/>
                <w:szCs w:val="22"/>
                <w:lang w:val="en-US"/>
              </w:rPr>
              <w:t>Hypothyroidism</w:t>
            </w:r>
          </w:p>
        </w:tc>
        <w:tc>
          <w:tcPr>
            <w:tcW w:w="1353" w:type="dxa"/>
            <w:tcBorders>
              <w:bottom w:val="single" w:sz="4" w:space="0" w:color="auto"/>
            </w:tcBorders>
            <w:vAlign w:val="center"/>
          </w:tcPr>
          <w:p w14:paraId="244EABD3" w14:textId="77777777" w:rsidR="006C4B1C" w:rsidRPr="000332CC" w:rsidRDefault="006C4B1C" w:rsidP="00F64A42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H</w:t>
            </w:r>
          </w:p>
        </w:tc>
      </w:tr>
    </w:tbl>
    <w:p w14:paraId="3D967FE8" w14:textId="77777777" w:rsidR="006C4B1C" w:rsidRPr="000D7555" w:rsidRDefault="006C4B1C" w:rsidP="006C4B1C">
      <w:pPr>
        <w:pStyle w:val="PargrafodaLista"/>
        <w:numPr>
          <w:ilvl w:val="0"/>
          <w:numId w:val="5"/>
        </w:numPr>
        <w:jc w:val="both"/>
        <w:rPr>
          <w:lang w:val="en-GB"/>
        </w:rPr>
      </w:pPr>
      <w:r w:rsidRPr="000D7555">
        <w:rPr>
          <w:lang w:val="en-GB"/>
        </w:rPr>
        <w:t xml:space="preserve">Employment status: S = student; E = employed; U = unemployed; </w:t>
      </w:r>
      <w:r>
        <w:rPr>
          <w:lang w:val="en-GB"/>
        </w:rPr>
        <w:t>UW</w:t>
      </w:r>
      <w:r w:rsidRPr="000D7555">
        <w:rPr>
          <w:lang w:val="en-GB"/>
        </w:rPr>
        <w:t xml:space="preserve"> = </w:t>
      </w:r>
      <w:r w:rsidRPr="003C4D25">
        <w:rPr>
          <w:lang w:val="en-GB"/>
        </w:rPr>
        <w:t>unable to work</w:t>
      </w:r>
      <w:r w:rsidRPr="000D7555">
        <w:rPr>
          <w:lang w:val="en-GB"/>
        </w:rPr>
        <w:t xml:space="preserve">; H = Housekeeper </w:t>
      </w:r>
    </w:p>
    <w:p w14:paraId="6793A61D" w14:textId="77777777" w:rsidR="00522BD6" w:rsidRDefault="00522BD6">
      <w:pPr>
        <w:rPr>
          <w:lang w:val="en-US"/>
        </w:rPr>
      </w:pPr>
    </w:p>
    <w:p w14:paraId="1ED7651D" w14:textId="77777777" w:rsidR="00522BD6" w:rsidRPr="00880A1F" w:rsidRDefault="00522BD6" w:rsidP="002A4DAD">
      <w:pPr>
        <w:spacing w:line="480" w:lineRule="auto"/>
        <w:ind w:left="-426"/>
        <w:jc w:val="both"/>
        <w:rPr>
          <w:color w:val="000000" w:themeColor="text1"/>
          <w:lang w:val="en-US"/>
        </w:rPr>
      </w:pPr>
    </w:p>
    <w:p w14:paraId="2F720FD2" w14:textId="77777777" w:rsidR="00522BD6" w:rsidRPr="0080172C" w:rsidRDefault="00522BD6">
      <w:pPr>
        <w:rPr>
          <w:lang w:val="en-US"/>
        </w:rPr>
      </w:pPr>
    </w:p>
    <w:sectPr w:rsidR="00522BD6" w:rsidRPr="0080172C" w:rsidSect="002A4DAD">
      <w:pgSz w:w="11900" w:h="16840"/>
      <w:pgMar w:top="1417" w:right="1701" w:bottom="1417" w:left="992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57149E8"/>
    <w:multiLevelType w:val="hybridMultilevel"/>
    <w:tmpl w:val="34AC2874"/>
    <w:lvl w:ilvl="0" w:tplc="36E4248A">
      <w:start w:val="1"/>
      <w:numFmt w:val="decimal"/>
      <w:lvlText w:val="%1."/>
      <w:lvlJc w:val="left"/>
      <w:pPr>
        <w:ind w:left="644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364" w:hanging="360"/>
      </w:pPr>
    </w:lvl>
    <w:lvl w:ilvl="2" w:tplc="0816001B" w:tentative="1">
      <w:start w:val="1"/>
      <w:numFmt w:val="lowerRoman"/>
      <w:lvlText w:val="%3."/>
      <w:lvlJc w:val="right"/>
      <w:pPr>
        <w:ind w:left="2084" w:hanging="180"/>
      </w:pPr>
    </w:lvl>
    <w:lvl w:ilvl="3" w:tplc="0816000F" w:tentative="1">
      <w:start w:val="1"/>
      <w:numFmt w:val="decimal"/>
      <w:lvlText w:val="%4."/>
      <w:lvlJc w:val="left"/>
      <w:pPr>
        <w:ind w:left="2804" w:hanging="360"/>
      </w:pPr>
    </w:lvl>
    <w:lvl w:ilvl="4" w:tplc="08160019" w:tentative="1">
      <w:start w:val="1"/>
      <w:numFmt w:val="lowerLetter"/>
      <w:lvlText w:val="%5."/>
      <w:lvlJc w:val="left"/>
      <w:pPr>
        <w:ind w:left="3524" w:hanging="360"/>
      </w:pPr>
    </w:lvl>
    <w:lvl w:ilvl="5" w:tplc="0816001B" w:tentative="1">
      <w:start w:val="1"/>
      <w:numFmt w:val="lowerRoman"/>
      <w:lvlText w:val="%6."/>
      <w:lvlJc w:val="right"/>
      <w:pPr>
        <w:ind w:left="4244" w:hanging="180"/>
      </w:pPr>
    </w:lvl>
    <w:lvl w:ilvl="6" w:tplc="0816000F" w:tentative="1">
      <w:start w:val="1"/>
      <w:numFmt w:val="decimal"/>
      <w:lvlText w:val="%7."/>
      <w:lvlJc w:val="left"/>
      <w:pPr>
        <w:ind w:left="4964" w:hanging="360"/>
      </w:pPr>
    </w:lvl>
    <w:lvl w:ilvl="7" w:tplc="08160019" w:tentative="1">
      <w:start w:val="1"/>
      <w:numFmt w:val="lowerLetter"/>
      <w:lvlText w:val="%8."/>
      <w:lvlJc w:val="left"/>
      <w:pPr>
        <w:ind w:left="5684" w:hanging="360"/>
      </w:pPr>
    </w:lvl>
    <w:lvl w:ilvl="8" w:tplc="0816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1" w15:restartNumberingAfterBreak="0">
    <w:nsid w:val="3CF3686E"/>
    <w:multiLevelType w:val="hybridMultilevel"/>
    <w:tmpl w:val="38FA2658"/>
    <w:lvl w:ilvl="0" w:tplc="08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6C8117A"/>
    <w:multiLevelType w:val="hybridMultilevel"/>
    <w:tmpl w:val="750A7766"/>
    <w:lvl w:ilvl="0" w:tplc="08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E5C38AC"/>
    <w:multiLevelType w:val="hybridMultilevel"/>
    <w:tmpl w:val="233061F8"/>
    <w:lvl w:ilvl="0" w:tplc="FFFFFFFF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E7361EC"/>
    <w:multiLevelType w:val="hybridMultilevel"/>
    <w:tmpl w:val="15C8217E"/>
    <w:lvl w:ilvl="0" w:tplc="08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2653494">
    <w:abstractNumId w:val="4"/>
  </w:num>
  <w:num w:numId="2" w16cid:durableId="978614561">
    <w:abstractNumId w:val="1"/>
  </w:num>
  <w:num w:numId="3" w16cid:durableId="1180970553">
    <w:abstractNumId w:val="2"/>
  </w:num>
  <w:num w:numId="4" w16cid:durableId="832456265">
    <w:abstractNumId w:val="3"/>
  </w:num>
  <w:num w:numId="5" w16cid:durableId="4872326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6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172C"/>
    <w:rsid w:val="00004AFD"/>
    <w:rsid w:val="00005230"/>
    <w:rsid w:val="00006797"/>
    <w:rsid w:val="00012392"/>
    <w:rsid w:val="000128F2"/>
    <w:rsid w:val="0001601C"/>
    <w:rsid w:val="000206A4"/>
    <w:rsid w:val="00021FBB"/>
    <w:rsid w:val="000240FC"/>
    <w:rsid w:val="0002776E"/>
    <w:rsid w:val="00031B26"/>
    <w:rsid w:val="000331DC"/>
    <w:rsid w:val="00034BFE"/>
    <w:rsid w:val="000370AA"/>
    <w:rsid w:val="00043EEF"/>
    <w:rsid w:val="000446E8"/>
    <w:rsid w:val="000471D5"/>
    <w:rsid w:val="00050E13"/>
    <w:rsid w:val="00073A2C"/>
    <w:rsid w:val="000874A1"/>
    <w:rsid w:val="00092DE4"/>
    <w:rsid w:val="00094A16"/>
    <w:rsid w:val="000957ED"/>
    <w:rsid w:val="000A294B"/>
    <w:rsid w:val="000A3C17"/>
    <w:rsid w:val="000A4036"/>
    <w:rsid w:val="000A4EAB"/>
    <w:rsid w:val="000A7F28"/>
    <w:rsid w:val="000B7A68"/>
    <w:rsid w:val="000C02C0"/>
    <w:rsid w:val="000C4598"/>
    <w:rsid w:val="000C49AF"/>
    <w:rsid w:val="000C7614"/>
    <w:rsid w:val="000C7E35"/>
    <w:rsid w:val="000D20DC"/>
    <w:rsid w:val="000D7766"/>
    <w:rsid w:val="000E33C4"/>
    <w:rsid w:val="000E4D5E"/>
    <w:rsid w:val="000E5286"/>
    <w:rsid w:val="000E5BF9"/>
    <w:rsid w:val="000F0423"/>
    <w:rsid w:val="000F63E9"/>
    <w:rsid w:val="000F6721"/>
    <w:rsid w:val="000F7D54"/>
    <w:rsid w:val="00102EF0"/>
    <w:rsid w:val="001071B2"/>
    <w:rsid w:val="00111E8E"/>
    <w:rsid w:val="00112312"/>
    <w:rsid w:val="00113E5D"/>
    <w:rsid w:val="00117414"/>
    <w:rsid w:val="00120DF2"/>
    <w:rsid w:val="00132367"/>
    <w:rsid w:val="001354ED"/>
    <w:rsid w:val="0014240D"/>
    <w:rsid w:val="001476BF"/>
    <w:rsid w:val="00147D93"/>
    <w:rsid w:val="001545EE"/>
    <w:rsid w:val="00156899"/>
    <w:rsid w:val="001602AA"/>
    <w:rsid w:val="00160303"/>
    <w:rsid w:val="001611BB"/>
    <w:rsid w:val="00161FE5"/>
    <w:rsid w:val="00170C5B"/>
    <w:rsid w:val="001740AF"/>
    <w:rsid w:val="00177812"/>
    <w:rsid w:val="00182181"/>
    <w:rsid w:val="00185A0C"/>
    <w:rsid w:val="001867C4"/>
    <w:rsid w:val="00193A7A"/>
    <w:rsid w:val="0019771E"/>
    <w:rsid w:val="001A0757"/>
    <w:rsid w:val="001A2955"/>
    <w:rsid w:val="001A78A2"/>
    <w:rsid w:val="001B6B16"/>
    <w:rsid w:val="001B7FFD"/>
    <w:rsid w:val="001D315B"/>
    <w:rsid w:val="001D325E"/>
    <w:rsid w:val="001D3CB8"/>
    <w:rsid w:val="001D43D8"/>
    <w:rsid w:val="001D5120"/>
    <w:rsid w:val="001D6429"/>
    <w:rsid w:val="001D771F"/>
    <w:rsid w:val="001E2F3E"/>
    <w:rsid w:val="001E3479"/>
    <w:rsid w:val="001E7818"/>
    <w:rsid w:val="001F4ECE"/>
    <w:rsid w:val="001F5817"/>
    <w:rsid w:val="001F721D"/>
    <w:rsid w:val="001F7829"/>
    <w:rsid w:val="00203D0A"/>
    <w:rsid w:val="002059BA"/>
    <w:rsid w:val="00205E37"/>
    <w:rsid w:val="0020608E"/>
    <w:rsid w:val="00206290"/>
    <w:rsid w:val="00216125"/>
    <w:rsid w:val="00217DDD"/>
    <w:rsid w:val="00227287"/>
    <w:rsid w:val="00240292"/>
    <w:rsid w:val="00245151"/>
    <w:rsid w:val="0024546C"/>
    <w:rsid w:val="00247828"/>
    <w:rsid w:val="00250D64"/>
    <w:rsid w:val="00251B1D"/>
    <w:rsid w:val="0025353F"/>
    <w:rsid w:val="00257FFE"/>
    <w:rsid w:val="00274BC6"/>
    <w:rsid w:val="002751A1"/>
    <w:rsid w:val="00275B6D"/>
    <w:rsid w:val="00280498"/>
    <w:rsid w:val="00285CD4"/>
    <w:rsid w:val="00285E26"/>
    <w:rsid w:val="002916B5"/>
    <w:rsid w:val="00292001"/>
    <w:rsid w:val="00294F3C"/>
    <w:rsid w:val="002A4DAD"/>
    <w:rsid w:val="002A5140"/>
    <w:rsid w:val="002A5E98"/>
    <w:rsid w:val="002A66BD"/>
    <w:rsid w:val="002B4525"/>
    <w:rsid w:val="002B5546"/>
    <w:rsid w:val="002B75CB"/>
    <w:rsid w:val="002B7F64"/>
    <w:rsid w:val="002C1050"/>
    <w:rsid w:val="002C1B0C"/>
    <w:rsid w:val="002C2624"/>
    <w:rsid w:val="002C67D7"/>
    <w:rsid w:val="002D4230"/>
    <w:rsid w:val="002E1541"/>
    <w:rsid w:val="002F06BA"/>
    <w:rsid w:val="002F257B"/>
    <w:rsid w:val="002F5170"/>
    <w:rsid w:val="00300D00"/>
    <w:rsid w:val="00306DBA"/>
    <w:rsid w:val="00313581"/>
    <w:rsid w:val="0031366C"/>
    <w:rsid w:val="00314303"/>
    <w:rsid w:val="00314E9C"/>
    <w:rsid w:val="003154B2"/>
    <w:rsid w:val="003174B7"/>
    <w:rsid w:val="00324B79"/>
    <w:rsid w:val="00326C28"/>
    <w:rsid w:val="00330215"/>
    <w:rsid w:val="00335338"/>
    <w:rsid w:val="00336346"/>
    <w:rsid w:val="003415ED"/>
    <w:rsid w:val="00341DFA"/>
    <w:rsid w:val="00345578"/>
    <w:rsid w:val="00350CE3"/>
    <w:rsid w:val="00351932"/>
    <w:rsid w:val="00354B98"/>
    <w:rsid w:val="00355C44"/>
    <w:rsid w:val="003575F4"/>
    <w:rsid w:val="00360B95"/>
    <w:rsid w:val="00362A0A"/>
    <w:rsid w:val="003648EA"/>
    <w:rsid w:val="00364EA7"/>
    <w:rsid w:val="00366543"/>
    <w:rsid w:val="003726C5"/>
    <w:rsid w:val="00383927"/>
    <w:rsid w:val="00384392"/>
    <w:rsid w:val="00385823"/>
    <w:rsid w:val="00385E44"/>
    <w:rsid w:val="00386137"/>
    <w:rsid w:val="0038652E"/>
    <w:rsid w:val="003A482D"/>
    <w:rsid w:val="003A6CA6"/>
    <w:rsid w:val="003B0348"/>
    <w:rsid w:val="003B2E7E"/>
    <w:rsid w:val="003B446D"/>
    <w:rsid w:val="003B7C38"/>
    <w:rsid w:val="003C22A0"/>
    <w:rsid w:val="003C3773"/>
    <w:rsid w:val="003C7369"/>
    <w:rsid w:val="003D1D5F"/>
    <w:rsid w:val="003D46EB"/>
    <w:rsid w:val="003D7762"/>
    <w:rsid w:val="003F42AE"/>
    <w:rsid w:val="003F60A7"/>
    <w:rsid w:val="004040BA"/>
    <w:rsid w:val="00410090"/>
    <w:rsid w:val="00410273"/>
    <w:rsid w:val="00414E6C"/>
    <w:rsid w:val="0041662B"/>
    <w:rsid w:val="00423A94"/>
    <w:rsid w:val="004269C7"/>
    <w:rsid w:val="00430574"/>
    <w:rsid w:val="004324B8"/>
    <w:rsid w:val="00432FB3"/>
    <w:rsid w:val="00437A71"/>
    <w:rsid w:val="00447E95"/>
    <w:rsid w:val="004530A0"/>
    <w:rsid w:val="00456594"/>
    <w:rsid w:val="00456661"/>
    <w:rsid w:val="0045677C"/>
    <w:rsid w:val="00464DAB"/>
    <w:rsid w:val="004653BF"/>
    <w:rsid w:val="00467824"/>
    <w:rsid w:val="00467874"/>
    <w:rsid w:val="004734A9"/>
    <w:rsid w:val="00475DD7"/>
    <w:rsid w:val="0048378C"/>
    <w:rsid w:val="004870EA"/>
    <w:rsid w:val="00490008"/>
    <w:rsid w:val="004925AC"/>
    <w:rsid w:val="00492C5D"/>
    <w:rsid w:val="0049745E"/>
    <w:rsid w:val="004A12A2"/>
    <w:rsid w:val="004A2F93"/>
    <w:rsid w:val="004A3C02"/>
    <w:rsid w:val="004B000F"/>
    <w:rsid w:val="004B07A9"/>
    <w:rsid w:val="004B1EC9"/>
    <w:rsid w:val="004B40FD"/>
    <w:rsid w:val="004B4913"/>
    <w:rsid w:val="004C2AB7"/>
    <w:rsid w:val="004C498B"/>
    <w:rsid w:val="004C6A7D"/>
    <w:rsid w:val="004D0EF0"/>
    <w:rsid w:val="004D1C1A"/>
    <w:rsid w:val="004E4573"/>
    <w:rsid w:val="004F15C1"/>
    <w:rsid w:val="004F16B3"/>
    <w:rsid w:val="00503843"/>
    <w:rsid w:val="005042C5"/>
    <w:rsid w:val="0051196D"/>
    <w:rsid w:val="0052197E"/>
    <w:rsid w:val="00522BD6"/>
    <w:rsid w:val="0052330B"/>
    <w:rsid w:val="0052433C"/>
    <w:rsid w:val="005250F4"/>
    <w:rsid w:val="00525EE4"/>
    <w:rsid w:val="005263F5"/>
    <w:rsid w:val="0053009B"/>
    <w:rsid w:val="0053300E"/>
    <w:rsid w:val="00540509"/>
    <w:rsid w:val="00540A3B"/>
    <w:rsid w:val="0054298E"/>
    <w:rsid w:val="005539B2"/>
    <w:rsid w:val="00554AF0"/>
    <w:rsid w:val="00555636"/>
    <w:rsid w:val="005637AC"/>
    <w:rsid w:val="005643DD"/>
    <w:rsid w:val="005651E9"/>
    <w:rsid w:val="005670CD"/>
    <w:rsid w:val="0057208D"/>
    <w:rsid w:val="0057324E"/>
    <w:rsid w:val="005800FA"/>
    <w:rsid w:val="00581915"/>
    <w:rsid w:val="00584A21"/>
    <w:rsid w:val="00592032"/>
    <w:rsid w:val="005929A9"/>
    <w:rsid w:val="00596483"/>
    <w:rsid w:val="0059764A"/>
    <w:rsid w:val="00597982"/>
    <w:rsid w:val="00597A0F"/>
    <w:rsid w:val="005A129D"/>
    <w:rsid w:val="005A24F1"/>
    <w:rsid w:val="005B34DD"/>
    <w:rsid w:val="005B7F8D"/>
    <w:rsid w:val="005C0948"/>
    <w:rsid w:val="005C1C70"/>
    <w:rsid w:val="005C340C"/>
    <w:rsid w:val="005C5641"/>
    <w:rsid w:val="005C69F7"/>
    <w:rsid w:val="005C7C93"/>
    <w:rsid w:val="005D040F"/>
    <w:rsid w:val="005D2735"/>
    <w:rsid w:val="005D4F70"/>
    <w:rsid w:val="005E102B"/>
    <w:rsid w:val="005E2F15"/>
    <w:rsid w:val="005E379B"/>
    <w:rsid w:val="005F5B5F"/>
    <w:rsid w:val="005F685B"/>
    <w:rsid w:val="006015D0"/>
    <w:rsid w:val="0060305F"/>
    <w:rsid w:val="00606F87"/>
    <w:rsid w:val="006129DA"/>
    <w:rsid w:val="00626A08"/>
    <w:rsid w:val="00645699"/>
    <w:rsid w:val="00650FBB"/>
    <w:rsid w:val="006554BD"/>
    <w:rsid w:val="00655757"/>
    <w:rsid w:val="00656B6A"/>
    <w:rsid w:val="00657A6D"/>
    <w:rsid w:val="00665D84"/>
    <w:rsid w:val="00672271"/>
    <w:rsid w:val="006724D5"/>
    <w:rsid w:val="00673C5C"/>
    <w:rsid w:val="00675472"/>
    <w:rsid w:val="006805F6"/>
    <w:rsid w:val="00680B7E"/>
    <w:rsid w:val="0068125A"/>
    <w:rsid w:val="00693C8D"/>
    <w:rsid w:val="006943B2"/>
    <w:rsid w:val="006A46B1"/>
    <w:rsid w:val="006A7711"/>
    <w:rsid w:val="006A7859"/>
    <w:rsid w:val="006B37E7"/>
    <w:rsid w:val="006B7A53"/>
    <w:rsid w:val="006C0368"/>
    <w:rsid w:val="006C1D05"/>
    <w:rsid w:val="006C4B1C"/>
    <w:rsid w:val="006C4CB5"/>
    <w:rsid w:val="006C63A1"/>
    <w:rsid w:val="006C7020"/>
    <w:rsid w:val="006D07A6"/>
    <w:rsid w:val="006D29BD"/>
    <w:rsid w:val="006D54ED"/>
    <w:rsid w:val="006E2547"/>
    <w:rsid w:val="006E4533"/>
    <w:rsid w:val="006E64CB"/>
    <w:rsid w:val="006F53E1"/>
    <w:rsid w:val="006F5B32"/>
    <w:rsid w:val="006F6C59"/>
    <w:rsid w:val="0070184C"/>
    <w:rsid w:val="00707FDF"/>
    <w:rsid w:val="00712AA1"/>
    <w:rsid w:val="0072403D"/>
    <w:rsid w:val="00733340"/>
    <w:rsid w:val="00734931"/>
    <w:rsid w:val="00745197"/>
    <w:rsid w:val="00754F26"/>
    <w:rsid w:val="0076377D"/>
    <w:rsid w:val="00765287"/>
    <w:rsid w:val="007657DB"/>
    <w:rsid w:val="00771470"/>
    <w:rsid w:val="00772171"/>
    <w:rsid w:val="00777780"/>
    <w:rsid w:val="007830CD"/>
    <w:rsid w:val="00784CBC"/>
    <w:rsid w:val="00787EB9"/>
    <w:rsid w:val="0079167E"/>
    <w:rsid w:val="00797515"/>
    <w:rsid w:val="007A2822"/>
    <w:rsid w:val="007A49DA"/>
    <w:rsid w:val="007B1662"/>
    <w:rsid w:val="007C0A83"/>
    <w:rsid w:val="007C198D"/>
    <w:rsid w:val="007C46EB"/>
    <w:rsid w:val="007C4D9F"/>
    <w:rsid w:val="007C6F4B"/>
    <w:rsid w:val="007C7369"/>
    <w:rsid w:val="007D27DA"/>
    <w:rsid w:val="007D316F"/>
    <w:rsid w:val="007D7305"/>
    <w:rsid w:val="007E0A5A"/>
    <w:rsid w:val="007E5CA4"/>
    <w:rsid w:val="0080172C"/>
    <w:rsid w:val="00801B65"/>
    <w:rsid w:val="0080275F"/>
    <w:rsid w:val="00806C02"/>
    <w:rsid w:val="00811774"/>
    <w:rsid w:val="008178CD"/>
    <w:rsid w:val="00820C0E"/>
    <w:rsid w:val="008226D1"/>
    <w:rsid w:val="00826C43"/>
    <w:rsid w:val="00837666"/>
    <w:rsid w:val="008415D2"/>
    <w:rsid w:val="008433C2"/>
    <w:rsid w:val="008455F7"/>
    <w:rsid w:val="00846726"/>
    <w:rsid w:val="008510C7"/>
    <w:rsid w:val="00851D69"/>
    <w:rsid w:val="00855FDB"/>
    <w:rsid w:val="00857B10"/>
    <w:rsid w:val="00860316"/>
    <w:rsid w:val="00864DED"/>
    <w:rsid w:val="008702AE"/>
    <w:rsid w:val="00877EAA"/>
    <w:rsid w:val="008A0C97"/>
    <w:rsid w:val="008A2377"/>
    <w:rsid w:val="008A4F18"/>
    <w:rsid w:val="008A686C"/>
    <w:rsid w:val="008B2D1D"/>
    <w:rsid w:val="008B2E4D"/>
    <w:rsid w:val="008B49F7"/>
    <w:rsid w:val="008B5E6F"/>
    <w:rsid w:val="008B5F3E"/>
    <w:rsid w:val="008B7D97"/>
    <w:rsid w:val="008C1D53"/>
    <w:rsid w:val="008C226B"/>
    <w:rsid w:val="008C2DB3"/>
    <w:rsid w:val="008C608E"/>
    <w:rsid w:val="008D17A5"/>
    <w:rsid w:val="008D2580"/>
    <w:rsid w:val="008D5FC7"/>
    <w:rsid w:val="008D6E4D"/>
    <w:rsid w:val="008F61CE"/>
    <w:rsid w:val="009005A5"/>
    <w:rsid w:val="0090095A"/>
    <w:rsid w:val="00907C2B"/>
    <w:rsid w:val="0091525A"/>
    <w:rsid w:val="0091658B"/>
    <w:rsid w:val="009174E3"/>
    <w:rsid w:val="00917D4A"/>
    <w:rsid w:val="00922A59"/>
    <w:rsid w:val="00923C94"/>
    <w:rsid w:val="00924398"/>
    <w:rsid w:val="009256AA"/>
    <w:rsid w:val="009267B6"/>
    <w:rsid w:val="00927356"/>
    <w:rsid w:val="0093001E"/>
    <w:rsid w:val="00935E76"/>
    <w:rsid w:val="00940ECB"/>
    <w:rsid w:val="009425D4"/>
    <w:rsid w:val="009439C2"/>
    <w:rsid w:val="009462B1"/>
    <w:rsid w:val="009616D7"/>
    <w:rsid w:val="009630CE"/>
    <w:rsid w:val="00967C54"/>
    <w:rsid w:val="00972B5F"/>
    <w:rsid w:val="00975EC4"/>
    <w:rsid w:val="00980178"/>
    <w:rsid w:val="009820F5"/>
    <w:rsid w:val="0099031B"/>
    <w:rsid w:val="00990A6C"/>
    <w:rsid w:val="00993A91"/>
    <w:rsid w:val="009A0C08"/>
    <w:rsid w:val="009A16C7"/>
    <w:rsid w:val="009A39D8"/>
    <w:rsid w:val="009B6982"/>
    <w:rsid w:val="009B78D4"/>
    <w:rsid w:val="009C14A2"/>
    <w:rsid w:val="009C1660"/>
    <w:rsid w:val="009C23C7"/>
    <w:rsid w:val="009E18A1"/>
    <w:rsid w:val="009E225C"/>
    <w:rsid w:val="009E50D5"/>
    <w:rsid w:val="009F2EBD"/>
    <w:rsid w:val="009F61C4"/>
    <w:rsid w:val="00A022BD"/>
    <w:rsid w:val="00A04A8B"/>
    <w:rsid w:val="00A06007"/>
    <w:rsid w:val="00A131EF"/>
    <w:rsid w:val="00A1367D"/>
    <w:rsid w:val="00A13971"/>
    <w:rsid w:val="00A15645"/>
    <w:rsid w:val="00A32711"/>
    <w:rsid w:val="00A33A17"/>
    <w:rsid w:val="00A34837"/>
    <w:rsid w:val="00A35F26"/>
    <w:rsid w:val="00A37BD8"/>
    <w:rsid w:val="00A46F59"/>
    <w:rsid w:val="00A503D1"/>
    <w:rsid w:val="00A519BE"/>
    <w:rsid w:val="00A5231E"/>
    <w:rsid w:val="00A619BA"/>
    <w:rsid w:val="00A63DD0"/>
    <w:rsid w:val="00A656CC"/>
    <w:rsid w:val="00A65905"/>
    <w:rsid w:val="00A70F50"/>
    <w:rsid w:val="00A7235E"/>
    <w:rsid w:val="00A75CF4"/>
    <w:rsid w:val="00A75EC6"/>
    <w:rsid w:val="00A77F0C"/>
    <w:rsid w:val="00A83C8D"/>
    <w:rsid w:val="00A87754"/>
    <w:rsid w:val="00A90297"/>
    <w:rsid w:val="00A902AB"/>
    <w:rsid w:val="00A917B9"/>
    <w:rsid w:val="00A923F9"/>
    <w:rsid w:val="00A92F12"/>
    <w:rsid w:val="00A97D7E"/>
    <w:rsid w:val="00AA270D"/>
    <w:rsid w:val="00AA5BF5"/>
    <w:rsid w:val="00AA69D5"/>
    <w:rsid w:val="00AB5655"/>
    <w:rsid w:val="00AC0CB0"/>
    <w:rsid w:val="00AC1F87"/>
    <w:rsid w:val="00AC5B5D"/>
    <w:rsid w:val="00AC672C"/>
    <w:rsid w:val="00AD24AB"/>
    <w:rsid w:val="00AD3A69"/>
    <w:rsid w:val="00AE00CF"/>
    <w:rsid w:val="00AE13A4"/>
    <w:rsid w:val="00AE5E3E"/>
    <w:rsid w:val="00AF46C8"/>
    <w:rsid w:val="00B02B81"/>
    <w:rsid w:val="00B03722"/>
    <w:rsid w:val="00B04434"/>
    <w:rsid w:val="00B065E6"/>
    <w:rsid w:val="00B06A30"/>
    <w:rsid w:val="00B10065"/>
    <w:rsid w:val="00B1091E"/>
    <w:rsid w:val="00B11D39"/>
    <w:rsid w:val="00B21E91"/>
    <w:rsid w:val="00B24B07"/>
    <w:rsid w:val="00B25D1A"/>
    <w:rsid w:val="00B33A59"/>
    <w:rsid w:val="00B36B7F"/>
    <w:rsid w:val="00B40214"/>
    <w:rsid w:val="00B408FB"/>
    <w:rsid w:val="00B41C45"/>
    <w:rsid w:val="00B43E02"/>
    <w:rsid w:val="00B44728"/>
    <w:rsid w:val="00B47A5D"/>
    <w:rsid w:val="00B47B36"/>
    <w:rsid w:val="00B52240"/>
    <w:rsid w:val="00B524C9"/>
    <w:rsid w:val="00B542DC"/>
    <w:rsid w:val="00B617D5"/>
    <w:rsid w:val="00B61E40"/>
    <w:rsid w:val="00B64737"/>
    <w:rsid w:val="00B65410"/>
    <w:rsid w:val="00B6755D"/>
    <w:rsid w:val="00B6769A"/>
    <w:rsid w:val="00B71052"/>
    <w:rsid w:val="00B7360F"/>
    <w:rsid w:val="00B761CE"/>
    <w:rsid w:val="00B81075"/>
    <w:rsid w:val="00B810BF"/>
    <w:rsid w:val="00B828BD"/>
    <w:rsid w:val="00B83F8F"/>
    <w:rsid w:val="00B85902"/>
    <w:rsid w:val="00B917B4"/>
    <w:rsid w:val="00B94346"/>
    <w:rsid w:val="00B95079"/>
    <w:rsid w:val="00B9685C"/>
    <w:rsid w:val="00B9749F"/>
    <w:rsid w:val="00B97735"/>
    <w:rsid w:val="00BA1179"/>
    <w:rsid w:val="00BA1733"/>
    <w:rsid w:val="00BA283F"/>
    <w:rsid w:val="00BA3B36"/>
    <w:rsid w:val="00BA5372"/>
    <w:rsid w:val="00BA73AD"/>
    <w:rsid w:val="00BB23F8"/>
    <w:rsid w:val="00BC39C9"/>
    <w:rsid w:val="00BC3F91"/>
    <w:rsid w:val="00BC6023"/>
    <w:rsid w:val="00BD502E"/>
    <w:rsid w:val="00BD525E"/>
    <w:rsid w:val="00BD7A4B"/>
    <w:rsid w:val="00BE0F45"/>
    <w:rsid w:val="00BE3D92"/>
    <w:rsid w:val="00BE5921"/>
    <w:rsid w:val="00BE64B8"/>
    <w:rsid w:val="00BE6FFC"/>
    <w:rsid w:val="00BE7D9F"/>
    <w:rsid w:val="00BF0D0F"/>
    <w:rsid w:val="00BF1F95"/>
    <w:rsid w:val="00BF2AAC"/>
    <w:rsid w:val="00C006E8"/>
    <w:rsid w:val="00C05AD6"/>
    <w:rsid w:val="00C07219"/>
    <w:rsid w:val="00C106B0"/>
    <w:rsid w:val="00C106E6"/>
    <w:rsid w:val="00C12F8D"/>
    <w:rsid w:val="00C1434F"/>
    <w:rsid w:val="00C15489"/>
    <w:rsid w:val="00C1592F"/>
    <w:rsid w:val="00C20796"/>
    <w:rsid w:val="00C231B4"/>
    <w:rsid w:val="00C26D8D"/>
    <w:rsid w:val="00C34064"/>
    <w:rsid w:val="00C350E9"/>
    <w:rsid w:val="00C35369"/>
    <w:rsid w:val="00C5064B"/>
    <w:rsid w:val="00C530DA"/>
    <w:rsid w:val="00C533A2"/>
    <w:rsid w:val="00C628F3"/>
    <w:rsid w:val="00C63755"/>
    <w:rsid w:val="00C67473"/>
    <w:rsid w:val="00C67D32"/>
    <w:rsid w:val="00C702B4"/>
    <w:rsid w:val="00C76BD8"/>
    <w:rsid w:val="00C77A02"/>
    <w:rsid w:val="00C83AC4"/>
    <w:rsid w:val="00C847D4"/>
    <w:rsid w:val="00C903D9"/>
    <w:rsid w:val="00C914F0"/>
    <w:rsid w:val="00CA2722"/>
    <w:rsid w:val="00CA368F"/>
    <w:rsid w:val="00CA4544"/>
    <w:rsid w:val="00CA58A2"/>
    <w:rsid w:val="00CB18FF"/>
    <w:rsid w:val="00CB3841"/>
    <w:rsid w:val="00CB392A"/>
    <w:rsid w:val="00CC3D0F"/>
    <w:rsid w:val="00CD0AC2"/>
    <w:rsid w:val="00CD3785"/>
    <w:rsid w:val="00CD57F4"/>
    <w:rsid w:val="00CD6601"/>
    <w:rsid w:val="00CE0CB8"/>
    <w:rsid w:val="00CE2851"/>
    <w:rsid w:val="00CE647D"/>
    <w:rsid w:val="00CF144D"/>
    <w:rsid w:val="00CF7700"/>
    <w:rsid w:val="00D007B6"/>
    <w:rsid w:val="00D00E1D"/>
    <w:rsid w:val="00D02161"/>
    <w:rsid w:val="00D024BD"/>
    <w:rsid w:val="00D20902"/>
    <w:rsid w:val="00D24C9F"/>
    <w:rsid w:val="00D257DA"/>
    <w:rsid w:val="00D26D7D"/>
    <w:rsid w:val="00D2739E"/>
    <w:rsid w:val="00D2786B"/>
    <w:rsid w:val="00D30AEB"/>
    <w:rsid w:val="00D328D3"/>
    <w:rsid w:val="00D351B9"/>
    <w:rsid w:val="00D46A55"/>
    <w:rsid w:val="00D47742"/>
    <w:rsid w:val="00D541D8"/>
    <w:rsid w:val="00D543B6"/>
    <w:rsid w:val="00D65E7B"/>
    <w:rsid w:val="00D664B3"/>
    <w:rsid w:val="00D75AC0"/>
    <w:rsid w:val="00D768B4"/>
    <w:rsid w:val="00D77DDF"/>
    <w:rsid w:val="00D77EC2"/>
    <w:rsid w:val="00D81014"/>
    <w:rsid w:val="00D9486F"/>
    <w:rsid w:val="00D949D6"/>
    <w:rsid w:val="00D95E93"/>
    <w:rsid w:val="00DA01F1"/>
    <w:rsid w:val="00DA0245"/>
    <w:rsid w:val="00DA5E44"/>
    <w:rsid w:val="00DA7693"/>
    <w:rsid w:val="00DA7993"/>
    <w:rsid w:val="00DB0093"/>
    <w:rsid w:val="00DB216B"/>
    <w:rsid w:val="00DB7F21"/>
    <w:rsid w:val="00DC1052"/>
    <w:rsid w:val="00DC2461"/>
    <w:rsid w:val="00DC2DBB"/>
    <w:rsid w:val="00DC2F14"/>
    <w:rsid w:val="00DC433E"/>
    <w:rsid w:val="00DD22E1"/>
    <w:rsid w:val="00DD25A3"/>
    <w:rsid w:val="00DD53E3"/>
    <w:rsid w:val="00DE061D"/>
    <w:rsid w:val="00DE3E02"/>
    <w:rsid w:val="00DE6E76"/>
    <w:rsid w:val="00DE78F2"/>
    <w:rsid w:val="00DF522D"/>
    <w:rsid w:val="00E00294"/>
    <w:rsid w:val="00E01386"/>
    <w:rsid w:val="00E05FEF"/>
    <w:rsid w:val="00E0611F"/>
    <w:rsid w:val="00E072E3"/>
    <w:rsid w:val="00E10A68"/>
    <w:rsid w:val="00E11EC4"/>
    <w:rsid w:val="00E1340C"/>
    <w:rsid w:val="00E14C20"/>
    <w:rsid w:val="00E15E9D"/>
    <w:rsid w:val="00E164F4"/>
    <w:rsid w:val="00E1663A"/>
    <w:rsid w:val="00E16693"/>
    <w:rsid w:val="00E174B0"/>
    <w:rsid w:val="00E201D8"/>
    <w:rsid w:val="00E24F9D"/>
    <w:rsid w:val="00E262D7"/>
    <w:rsid w:val="00E32A24"/>
    <w:rsid w:val="00E359CD"/>
    <w:rsid w:val="00E426C7"/>
    <w:rsid w:val="00E45DEC"/>
    <w:rsid w:val="00E53657"/>
    <w:rsid w:val="00E5663B"/>
    <w:rsid w:val="00E62B22"/>
    <w:rsid w:val="00E66299"/>
    <w:rsid w:val="00E7268F"/>
    <w:rsid w:val="00E7506B"/>
    <w:rsid w:val="00E75B16"/>
    <w:rsid w:val="00E77663"/>
    <w:rsid w:val="00E80B51"/>
    <w:rsid w:val="00E81AC3"/>
    <w:rsid w:val="00E849DB"/>
    <w:rsid w:val="00E91783"/>
    <w:rsid w:val="00E94AF7"/>
    <w:rsid w:val="00E9719A"/>
    <w:rsid w:val="00EA0D49"/>
    <w:rsid w:val="00EA24CD"/>
    <w:rsid w:val="00EA6164"/>
    <w:rsid w:val="00EB09DE"/>
    <w:rsid w:val="00EB0C08"/>
    <w:rsid w:val="00EB34D0"/>
    <w:rsid w:val="00EB4591"/>
    <w:rsid w:val="00EB50F1"/>
    <w:rsid w:val="00EC1124"/>
    <w:rsid w:val="00EC2F03"/>
    <w:rsid w:val="00EC35E1"/>
    <w:rsid w:val="00EC5EA0"/>
    <w:rsid w:val="00ED0647"/>
    <w:rsid w:val="00ED0A28"/>
    <w:rsid w:val="00ED1490"/>
    <w:rsid w:val="00ED2064"/>
    <w:rsid w:val="00ED3284"/>
    <w:rsid w:val="00EE054A"/>
    <w:rsid w:val="00EE7B19"/>
    <w:rsid w:val="00EF18B2"/>
    <w:rsid w:val="00EF2CA5"/>
    <w:rsid w:val="00EF3CEB"/>
    <w:rsid w:val="00EF78DA"/>
    <w:rsid w:val="00F045CC"/>
    <w:rsid w:val="00F06DC5"/>
    <w:rsid w:val="00F10828"/>
    <w:rsid w:val="00F121AB"/>
    <w:rsid w:val="00F1501A"/>
    <w:rsid w:val="00F15DFE"/>
    <w:rsid w:val="00F25579"/>
    <w:rsid w:val="00F339AA"/>
    <w:rsid w:val="00F41BD8"/>
    <w:rsid w:val="00F43D51"/>
    <w:rsid w:val="00F442DF"/>
    <w:rsid w:val="00F45772"/>
    <w:rsid w:val="00F4640E"/>
    <w:rsid w:val="00F46C76"/>
    <w:rsid w:val="00F50BF6"/>
    <w:rsid w:val="00F57CE9"/>
    <w:rsid w:val="00F62E8E"/>
    <w:rsid w:val="00F63DDC"/>
    <w:rsid w:val="00F74AB8"/>
    <w:rsid w:val="00F76015"/>
    <w:rsid w:val="00F7612C"/>
    <w:rsid w:val="00F77A0D"/>
    <w:rsid w:val="00F806A6"/>
    <w:rsid w:val="00F83CD8"/>
    <w:rsid w:val="00F86438"/>
    <w:rsid w:val="00F90611"/>
    <w:rsid w:val="00F9085A"/>
    <w:rsid w:val="00F922CB"/>
    <w:rsid w:val="00F92BF6"/>
    <w:rsid w:val="00F95C18"/>
    <w:rsid w:val="00F95C8A"/>
    <w:rsid w:val="00FA315D"/>
    <w:rsid w:val="00FA3F17"/>
    <w:rsid w:val="00FA4197"/>
    <w:rsid w:val="00FA4F47"/>
    <w:rsid w:val="00FB3568"/>
    <w:rsid w:val="00FB3BD1"/>
    <w:rsid w:val="00FB6CA3"/>
    <w:rsid w:val="00FC0CB7"/>
    <w:rsid w:val="00FC1F44"/>
    <w:rsid w:val="00FC37EE"/>
    <w:rsid w:val="00FD0521"/>
    <w:rsid w:val="00FD05CB"/>
    <w:rsid w:val="00FD2A19"/>
    <w:rsid w:val="00FD4893"/>
    <w:rsid w:val="00FE1ABA"/>
    <w:rsid w:val="00FE23CF"/>
    <w:rsid w:val="00FE26C7"/>
    <w:rsid w:val="00FE27DC"/>
    <w:rsid w:val="00FE2C46"/>
    <w:rsid w:val="00FE3ED5"/>
    <w:rsid w:val="00FE4220"/>
    <w:rsid w:val="00FE5369"/>
    <w:rsid w:val="00FE67DE"/>
    <w:rsid w:val="00FF1F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1A6E5FF"/>
  <w15:chartTrackingRefBased/>
  <w15:docId w15:val="{0DA740C5-B773-4C45-A00B-7F939A709A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P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0172C"/>
    <w:rPr>
      <w:rFonts w:ascii="Times New Roman" w:eastAsia="Times New Roman" w:hAnsi="Times New Roman" w:cs="Times New Roman"/>
      <w:kern w:val="0"/>
      <w:lang w:eastAsia="pt-PT"/>
      <w14:ligatures w14:val="none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PargrafodaLista">
    <w:name w:val="List Paragraph"/>
    <w:basedOn w:val="Normal"/>
    <w:uiPriority w:val="34"/>
    <w:qFormat/>
    <w:rsid w:val="0080172C"/>
    <w:pPr>
      <w:ind w:left="720"/>
      <w:contextualSpacing/>
    </w:pPr>
  </w:style>
  <w:style w:type="table" w:styleId="TabelacomGrelha">
    <w:name w:val="Table Grid"/>
    <w:basedOn w:val="Tabelanormal"/>
    <w:uiPriority w:val="39"/>
    <w:rsid w:val="0080172C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decomentrio">
    <w:name w:val="annotation reference"/>
    <w:basedOn w:val="Tipodeletrapredefinidodopargrafo"/>
    <w:uiPriority w:val="99"/>
    <w:semiHidden/>
    <w:unhideWhenUsed/>
    <w:rsid w:val="00522BD6"/>
    <w:rPr>
      <w:sz w:val="16"/>
      <w:szCs w:val="16"/>
    </w:rPr>
  </w:style>
  <w:style w:type="paragraph" w:styleId="Textodecomentrio">
    <w:name w:val="annotation text"/>
    <w:basedOn w:val="Normal"/>
    <w:link w:val="TextodecomentrioCarter"/>
    <w:uiPriority w:val="99"/>
    <w:unhideWhenUsed/>
    <w:rsid w:val="00522BD6"/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TextodecomentrioCarter">
    <w:name w:val="Texto de comentário Caráter"/>
    <w:basedOn w:val="Tipodeletrapredefinidodopargrafo"/>
    <w:link w:val="Textodecomentrio"/>
    <w:uiPriority w:val="99"/>
    <w:rsid w:val="00522BD6"/>
    <w:rPr>
      <w:kern w:val="0"/>
      <w:sz w:val="20"/>
      <w:szCs w:val="20"/>
      <w14:ligatures w14:val="none"/>
    </w:rPr>
  </w:style>
  <w:style w:type="table" w:styleId="SimplesTabela2">
    <w:name w:val="Plain Table 2"/>
    <w:basedOn w:val="Tabelanormal"/>
    <w:uiPriority w:val="42"/>
    <w:rsid w:val="00522BD6"/>
    <w:rPr>
      <w:kern w:val="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2</Pages>
  <Words>369</Words>
  <Characters>1993</Characters>
  <Application>Microsoft Office Word</Application>
  <DocSecurity>0</DocSecurity>
  <Lines>16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fia Isabel Ribeiro</dc:creator>
  <cp:keywords/>
  <dc:description/>
  <cp:lastModifiedBy>Sofia Isabel Ribeiro</cp:lastModifiedBy>
  <cp:revision>3</cp:revision>
  <dcterms:created xsi:type="dcterms:W3CDTF">2023-12-18T18:34:00Z</dcterms:created>
  <dcterms:modified xsi:type="dcterms:W3CDTF">2024-01-29T15:30:00Z</dcterms:modified>
</cp:coreProperties>
</file>